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A7E90" w14:textId="734DE12E" w:rsidR="00BB7639" w:rsidRPr="00EE7D3F" w:rsidRDefault="00BB7639">
      <w:pPr>
        <w:rPr>
          <w:rFonts w:ascii="Times New Roman" w:hAnsi="Times New Roman" w:cs="Times New Roman"/>
          <w:b/>
        </w:rPr>
      </w:pPr>
      <w:r w:rsidRPr="00EE7D3F">
        <w:rPr>
          <w:rFonts w:ascii="Times New Roman" w:hAnsi="Times New Roman" w:cs="Times New Roman"/>
          <w:b/>
        </w:rPr>
        <w:t>S1</w:t>
      </w:r>
      <w:r w:rsidR="008730AC" w:rsidRPr="00EE7D3F">
        <w:rPr>
          <w:rFonts w:ascii="Times New Roman" w:hAnsi="Times New Roman" w:cs="Times New Roman"/>
          <w:b/>
        </w:rPr>
        <w:t>A</w:t>
      </w:r>
      <w:r w:rsidRPr="00EE7D3F">
        <w:rPr>
          <w:rFonts w:ascii="Times New Roman" w:hAnsi="Times New Roman" w:cs="Times New Roman"/>
          <w:b/>
        </w:rPr>
        <w:t xml:space="preserve"> Table</w:t>
      </w:r>
      <w:r w:rsidR="000850F1" w:rsidRPr="00EE7D3F">
        <w:rPr>
          <w:rFonts w:ascii="Times New Roman" w:hAnsi="Times New Roman" w:cs="Times New Roman"/>
          <w:b/>
        </w:rPr>
        <w:t>.</w:t>
      </w:r>
      <w:r w:rsidRPr="00EE7D3F">
        <w:rPr>
          <w:rFonts w:ascii="Times New Roman" w:hAnsi="Times New Roman" w:cs="Times New Roman"/>
          <w:b/>
        </w:rPr>
        <w:t xml:space="preserve"> Accession numbers for </w:t>
      </w:r>
      <w:r w:rsidRPr="00EE7D3F">
        <w:rPr>
          <w:rFonts w:ascii="Times New Roman" w:hAnsi="Times New Roman" w:cs="Times New Roman"/>
          <w:b/>
          <w:i/>
        </w:rPr>
        <w:t>Leishmania</w:t>
      </w:r>
      <w:r w:rsidRPr="00EE7D3F">
        <w:rPr>
          <w:rFonts w:ascii="Times New Roman" w:hAnsi="Times New Roman" w:cs="Times New Roman"/>
          <w:b/>
        </w:rPr>
        <w:t xml:space="preserve"> </w:t>
      </w:r>
      <w:r w:rsidR="000850F1" w:rsidRPr="00EE7D3F">
        <w:rPr>
          <w:rFonts w:ascii="Times New Roman" w:hAnsi="Times New Roman" w:cs="Times New Roman"/>
          <w:b/>
          <w:i/>
        </w:rPr>
        <w:t>cyt b</w:t>
      </w:r>
      <w:r w:rsidRPr="00EE7D3F">
        <w:rPr>
          <w:rFonts w:ascii="Times New Roman" w:hAnsi="Times New Roman" w:cs="Times New Roman"/>
          <w:b/>
        </w:rPr>
        <w:t xml:space="preserve"> sequences downloaded from GenBank and used for the phylogenetic analyses presented in Fig 2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29"/>
        <w:gridCol w:w="1796"/>
        <w:gridCol w:w="2048"/>
        <w:gridCol w:w="2452"/>
        <w:gridCol w:w="1134"/>
        <w:gridCol w:w="2097"/>
      </w:tblGrid>
      <w:tr w:rsidR="00DD2FCB" w:rsidRPr="00EE7D3F" w14:paraId="580FBC1D" w14:textId="77777777" w:rsidTr="00DD2FCB">
        <w:trPr>
          <w:jc w:val="center"/>
        </w:trPr>
        <w:tc>
          <w:tcPr>
            <w:tcW w:w="929" w:type="dxa"/>
          </w:tcPr>
          <w:p w14:paraId="5AE9AFFC" w14:textId="0A305BF9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GenBank accession number</w:t>
            </w:r>
          </w:p>
        </w:tc>
        <w:tc>
          <w:tcPr>
            <w:tcW w:w="1796" w:type="dxa"/>
          </w:tcPr>
          <w:p w14:paraId="7E6DD794" w14:textId="30C6EFC9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2048" w:type="dxa"/>
          </w:tcPr>
          <w:p w14:paraId="56F447B1" w14:textId="781C3A1D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solate (WHO code)</w:t>
            </w:r>
          </w:p>
        </w:tc>
        <w:tc>
          <w:tcPr>
            <w:tcW w:w="2452" w:type="dxa"/>
          </w:tcPr>
          <w:p w14:paraId="6BE1A731" w14:textId="77777777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Origin</w:t>
            </w:r>
          </w:p>
        </w:tc>
        <w:tc>
          <w:tcPr>
            <w:tcW w:w="1134" w:type="dxa"/>
          </w:tcPr>
          <w:p w14:paraId="589BD7B6" w14:textId="1F08F0FB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ost</w:t>
            </w:r>
          </w:p>
        </w:tc>
        <w:tc>
          <w:tcPr>
            <w:tcW w:w="2097" w:type="dxa"/>
          </w:tcPr>
          <w:p w14:paraId="4AD7E8ED" w14:textId="2B723D06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DD2FCB" w:rsidRPr="00EE7D3F" w14:paraId="2181AB7E" w14:textId="77777777" w:rsidTr="00DD2FCB">
        <w:trPr>
          <w:jc w:val="center"/>
        </w:trPr>
        <w:tc>
          <w:tcPr>
            <w:tcW w:w="929" w:type="dxa"/>
          </w:tcPr>
          <w:p w14:paraId="79B92947" w14:textId="7C451AF2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095958</w:t>
            </w:r>
          </w:p>
        </w:tc>
        <w:tc>
          <w:tcPr>
            <w:tcW w:w="1796" w:type="dxa"/>
          </w:tcPr>
          <w:p w14:paraId="47395A68" w14:textId="521138B4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infantum</w:t>
            </w:r>
          </w:p>
        </w:tc>
        <w:tc>
          <w:tcPr>
            <w:tcW w:w="2048" w:type="dxa"/>
          </w:tcPr>
          <w:p w14:paraId="7E4E34B9" w14:textId="47167184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TN/80/IPT1</w:t>
            </w:r>
          </w:p>
        </w:tc>
        <w:tc>
          <w:tcPr>
            <w:tcW w:w="2452" w:type="dxa"/>
          </w:tcPr>
          <w:p w14:paraId="38C3CFE9" w14:textId="75A99577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Tunisia</w:t>
            </w:r>
          </w:p>
        </w:tc>
        <w:tc>
          <w:tcPr>
            <w:tcW w:w="1134" w:type="dxa"/>
          </w:tcPr>
          <w:p w14:paraId="7578A60E" w14:textId="4A84B68E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4B0BDF48" w14:textId="6E568845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Luyo-Acero,G.E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4)</w:t>
            </w:r>
          </w:p>
        </w:tc>
      </w:tr>
      <w:tr w:rsidR="00DD2FCB" w:rsidRPr="00EE7D3F" w14:paraId="18839091" w14:textId="77777777" w:rsidTr="00DD2FCB">
        <w:trPr>
          <w:jc w:val="center"/>
        </w:trPr>
        <w:tc>
          <w:tcPr>
            <w:tcW w:w="929" w:type="dxa"/>
          </w:tcPr>
          <w:p w14:paraId="52004C0A" w14:textId="0227BEAA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095959</w:t>
            </w:r>
          </w:p>
        </w:tc>
        <w:tc>
          <w:tcPr>
            <w:tcW w:w="1796" w:type="dxa"/>
          </w:tcPr>
          <w:p w14:paraId="069CCE8E" w14:textId="4F718B78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chagasi</w:t>
            </w:r>
            <w:proofErr w:type="spellEnd"/>
          </w:p>
        </w:tc>
        <w:tc>
          <w:tcPr>
            <w:tcW w:w="2048" w:type="dxa"/>
          </w:tcPr>
          <w:p w14:paraId="48ACBF87" w14:textId="2C5E9EEC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R/74/PP75</w:t>
            </w:r>
          </w:p>
        </w:tc>
        <w:tc>
          <w:tcPr>
            <w:tcW w:w="2452" w:type="dxa"/>
          </w:tcPr>
          <w:p w14:paraId="7A70B805" w14:textId="18B824CA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</w:tcPr>
          <w:p w14:paraId="5261F85B" w14:textId="605C51C8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51508177" w14:textId="638A2632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Luyo-Acero,G.E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4)</w:t>
            </w:r>
          </w:p>
        </w:tc>
      </w:tr>
      <w:tr w:rsidR="00DD2FCB" w:rsidRPr="00EE7D3F" w14:paraId="68B15F45" w14:textId="77777777" w:rsidTr="00DD2FCB">
        <w:trPr>
          <w:jc w:val="center"/>
        </w:trPr>
        <w:tc>
          <w:tcPr>
            <w:tcW w:w="929" w:type="dxa"/>
          </w:tcPr>
          <w:p w14:paraId="616F7745" w14:textId="49CA1FE7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095960</w:t>
            </w:r>
          </w:p>
        </w:tc>
        <w:tc>
          <w:tcPr>
            <w:tcW w:w="1796" w:type="dxa"/>
          </w:tcPr>
          <w:p w14:paraId="0A4DD874" w14:textId="7072067A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tropica</w:t>
            </w:r>
          </w:p>
        </w:tc>
        <w:tc>
          <w:tcPr>
            <w:tcW w:w="2048" w:type="dxa"/>
          </w:tcPr>
          <w:p w14:paraId="6775A272" w14:textId="0747669F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SU/58/</w:t>
            </w:r>
            <w:bookmarkStart w:id="0" w:name="_Hlk2099348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train OD</w:t>
            </w:r>
            <w:bookmarkEnd w:id="0"/>
          </w:p>
        </w:tc>
        <w:tc>
          <w:tcPr>
            <w:tcW w:w="2452" w:type="dxa"/>
          </w:tcPr>
          <w:p w14:paraId="5A076188" w14:textId="61F236E7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Russia</w:t>
            </w:r>
          </w:p>
        </w:tc>
        <w:tc>
          <w:tcPr>
            <w:tcW w:w="1134" w:type="dxa"/>
          </w:tcPr>
          <w:p w14:paraId="711F8059" w14:textId="50BA4A95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6835880E" w14:textId="76826079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Luyo-Acero,G.E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4)</w:t>
            </w:r>
          </w:p>
        </w:tc>
      </w:tr>
      <w:tr w:rsidR="00DD2FCB" w:rsidRPr="00EE7D3F" w14:paraId="6C6CBC71" w14:textId="77777777" w:rsidTr="00DD2FCB">
        <w:trPr>
          <w:jc w:val="center"/>
        </w:trPr>
        <w:tc>
          <w:tcPr>
            <w:tcW w:w="929" w:type="dxa"/>
          </w:tcPr>
          <w:p w14:paraId="7B968CDC" w14:textId="6A36B7D6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095961</w:t>
            </w:r>
          </w:p>
        </w:tc>
        <w:tc>
          <w:tcPr>
            <w:tcW w:w="1796" w:type="dxa"/>
          </w:tcPr>
          <w:p w14:paraId="77A0C044" w14:textId="0C3F8323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major</w:t>
            </w:r>
          </w:p>
        </w:tc>
        <w:tc>
          <w:tcPr>
            <w:tcW w:w="2048" w:type="dxa"/>
          </w:tcPr>
          <w:p w14:paraId="6CFCE79D" w14:textId="680067FD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SU/73/5ASKH</w:t>
            </w:r>
          </w:p>
        </w:tc>
        <w:tc>
          <w:tcPr>
            <w:tcW w:w="2452" w:type="dxa"/>
          </w:tcPr>
          <w:p w14:paraId="0148908A" w14:textId="16819E38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Russia</w:t>
            </w:r>
          </w:p>
        </w:tc>
        <w:tc>
          <w:tcPr>
            <w:tcW w:w="1134" w:type="dxa"/>
          </w:tcPr>
          <w:p w14:paraId="6E0B8A73" w14:textId="15CC29AC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57DDA0C0" w14:textId="7E0B3A56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Luyo-Acero,G.E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4)</w:t>
            </w:r>
          </w:p>
        </w:tc>
      </w:tr>
      <w:tr w:rsidR="00DD2FCB" w:rsidRPr="00EE7D3F" w14:paraId="15E6BB90" w14:textId="77777777" w:rsidTr="00DD2FCB">
        <w:trPr>
          <w:jc w:val="center"/>
        </w:trPr>
        <w:tc>
          <w:tcPr>
            <w:tcW w:w="929" w:type="dxa"/>
          </w:tcPr>
          <w:p w14:paraId="6E58B610" w14:textId="50377232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095962</w:t>
            </w:r>
          </w:p>
        </w:tc>
        <w:tc>
          <w:tcPr>
            <w:tcW w:w="1796" w:type="dxa"/>
          </w:tcPr>
          <w:p w14:paraId="2286266D" w14:textId="59A6C822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aethiopica</w:t>
            </w:r>
          </w:p>
        </w:tc>
        <w:tc>
          <w:tcPr>
            <w:tcW w:w="2048" w:type="dxa"/>
          </w:tcPr>
          <w:p w14:paraId="0F7CE251" w14:textId="198145AD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ET/72/L100</w:t>
            </w:r>
          </w:p>
        </w:tc>
        <w:tc>
          <w:tcPr>
            <w:tcW w:w="2452" w:type="dxa"/>
          </w:tcPr>
          <w:p w14:paraId="1D117D65" w14:textId="2ACA04AF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134" w:type="dxa"/>
          </w:tcPr>
          <w:p w14:paraId="529C669E" w14:textId="54676268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43044563" w14:textId="500B33FC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Luyo-Acero,G.E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4)</w:t>
            </w:r>
          </w:p>
        </w:tc>
      </w:tr>
      <w:tr w:rsidR="00DD2FCB" w:rsidRPr="00EE7D3F" w14:paraId="775CB18C" w14:textId="77777777" w:rsidTr="00DD2FCB">
        <w:trPr>
          <w:jc w:val="center"/>
        </w:trPr>
        <w:tc>
          <w:tcPr>
            <w:tcW w:w="929" w:type="dxa"/>
          </w:tcPr>
          <w:p w14:paraId="211CA9D3" w14:textId="7A24BFC1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095963</w:t>
            </w:r>
          </w:p>
        </w:tc>
        <w:tc>
          <w:tcPr>
            <w:tcW w:w="1796" w:type="dxa"/>
          </w:tcPr>
          <w:p w14:paraId="4FB6398F" w14:textId="5C4D6B5D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mexicana</w:t>
            </w:r>
          </w:p>
        </w:tc>
        <w:tc>
          <w:tcPr>
            <w:tcW w:w="2048" w:type="dxa"/>
          </w:tcPr>
          <w:p w14:paraId="1CCB1046" w14:textId="466A9AC9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YC/BZ/62/M379</w:t>
            </w:r>
          </w:p>
        </w:tc>
        <w:tc>
          <w:tcPr>
            <w:tcW w:w="2452" w:type="dxa"/>
          </w:tcPr>
          <w:p w14:paraId="5A0FB50C" w14:textId="3E791D54" w:rsidR="009D77BE" w:rsidRPr="00EE7D3F" w:rsidRDefault="009D77BE" w:rsidP="009D77B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</w:tcPr>
          <w:p w14:paraId="5450965F" w14:textId="1D370F18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27A17044" w14:textId="2B8F0C82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Luyo-Acero,G.E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4)</w:t>
            </w:r>
          </w:p>
        </w:tc>
      </w:tr>
      <w:tr w:rsidR="00DD2FCB" w:rsidRPr="00EE7D3F" w14:paraId="3530CC06" w14:textId="77777777" w:rsidTr="00DD2FCB">
        <w:trPr>
          <w:jc w:val="center"/>
        </w:trPr>
        <w:tc>
          <w:tcPr>
            <w:tcW w:w="929" w:type="dxa"/>
          </w:tcPr>
          <w:p w14:paraId="5199B0C0" w14:textId="6EDD35EA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095964</w:t>
            </w:r>
          </w:p>
        </w:tc>
        <w:tc>
          <w:tcPr>
            <w:tcW w:w="1796" w:type="dxa"/>
          </w:tcPr>
          <w:p w14:paraId="3A1447B0" w14:textId="63ABD1BA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amazonensis</w:t>
            </w:r>
            <w:proofErr w:type="spellEnd"/>
          </w:p>
        </w:tc>
        <w:tc>
          <w:tcPr>
            <w:tcW w:w="2048" w:type="dxa"/>
          </w:tcPr>
          <w:p w14:paraId="370F0048" w14:textId="7BCF52CB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R/73/M2269</w:t>
            </w:r>
          </w:p>
        </w:tc>
        <w:tc>
          <w:tcPr>
            <w:tcW w:w="2452" w:type="dxa"/>
          </w:tcPr>
          <w:p w14:paraId="421E66AE" w14:textId="2D7F4104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</w:tcPr>
          <w:p w14:paraId="155E70B0" w14:textId="644AC0FE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2355FF53" w14:textId="0242F143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Luyo-Acero,G.E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4)</w:t>
            </w:r>
          </w:p>
        </w:tc>
      </w:tr>
      <w:tr w:rsidR="00DD2FCB" w:rsidRPr="00EE7D3F" w14:paraId="1A744917" w14:textId="77777777" w:rsidTr="00DD2FCB">
        <w:trPr>
          <w:jc w:val="center"/>
        </w:trPr>
        <w:tc>
          <w:tcPr>
            <w:tcW w:w="929" w:type="dxa"/>
          </w:tcPr>
          <w:p w14:paraId="7E9FCF39" w14:textId="376A33F1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095966</w:t>
            </w:r>
          </w:p>
        </w:tc>
        <w:tc>
          <w:tcPr>
            <w:tcW w:w="1796" w:type="dxa"/>
          </w:tcPr>
          <w:p w14:paraId="2C0FD6DA" w14:textId="101E89F9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braziliensis</w:t>
            </w:r>
            <w:proofErr w:type="spellEnd"/>
          </w:p>
        </w:tc>
        <w:tc>
          <w:tcPr>
            <w:tcW w:w="2048" w:type="dxa"/>
          </w:tcPr>
          <w:p w14:paraId="76B22669" w14:textId="38D5F572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R/75/M2904</w:t>
            </w:r>
          </w:p>
        </w:tc>
        <w:tc>
          <w:tcPr>
            <w:tcW w:w="2452" w:type="dxa"/>
          </w:tcPr>
          <w:p w14:paraId="46EDD1B5" w14:textId="159585B8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</w:tcPr>
          <w:p w14:paraId="585D83FE" w14:textId="22DAAFBC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2C92E552" w14:textId="535AECB6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Luyo-Acero,G.E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4)</w:t>
            </w:r>
          </w:p>
        </w:tc>
      </w:tr>
      <w:tr w:rsidR="00DD2FCB" w:rsidRPr="00EE7D3F" w14:paraId="70AE3E46" w14:textId="77777777" w:rsidTr="00DD2FCB">
        <w:trPr>
          <w:jc w:val="center"/>
        </w:trPr>
        <w:tc>
          <w:tcPr>
            <w:tcW w:w="929" w:type="dxa"/>
          </w:tcPr>
          <w:p w14:paraId="7D0D827D" w14:textId="0057679E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095967</w:t>
            </w:r>
          </w:p>
        </w:tc>
        <w:tc>
          <w:tcPr>
            <w:tcW w:w="1796" w:type="dxa"/>
          </w:tcPr>
          <w:p w14:paraId="7A24CA13" w14:textId="53DDBFA2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braziliensis</w:t>
            </w:r>
            <w:proofErr w:type="spellEnd"/>
          </w:p>
        </w:tc>
        <w:tc>
          <w:tcPr>
            <w:tcW w:w="2048" w:type="dxa"/>
          </w:tcPr>
          <w:p w14:paraId="7069291F" w14:textId="55014940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EC/88/INH-03</w:t>
            </w:r>
          </w:p>
        </w:tc>
        <w:tc>
          <w:tcPr>
            <w:tcW w:w="2452" w:type="dxa"/>
          </w:tcPr>
          <w:p w14:paraId="073B7E43" w14:textId="5522743D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cuador</w:t>
            </w:r>
          </w:p>
        </w:tc>
        <w:tc>
          <w:tcPr>
            <w:tcW w:w="1134" w:type="dxa"/>
          </w:tcPr>
          <w:p w14:paraId="35F5CA1C" w14:textId="3A948282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1067943A" w14:textId="16D836D4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Luyo-Acero,G.E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4)</w:t>
            </w:r>
          </w:p>
        </w:tc>
      </w:tr>
      <w:tr w:rsidR="00DD2FCB" w:rsidRPr="00EE7D3F" w14:paraId="3C046AB6" w14:textId="77777777" w:rsidTr="00DD2FCB">
        <w:trPr>
          <w:jc w:val="center"/>
        </w:trPr>
        <w:tc>
          <w:tcPr>
            <w:tcW w:w="929" w:type="dxa"/>
          </w:tcPr>
          <w:p w14:paraId="515301BF" w14:textId="342EBB51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095968</w:t>
            </w:r>
          </w:p>
        </w:tc>
        <w:tc>
          <w:tcPr>
            <w:tcW w:w="1796" w:type="dxa"/>
          </w:tcPr>
          <w:p w14:paraId="6797EF06" w14:textId="0A53F10C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panamensis</w:t>
            </w:r>
            <w:proofErr w:type="spellEnd"/>
          </w:p>
        </w:tc>
        <w:tc>
          <w:tcPr>
            <w:tcW w:w="2048" w:type="dxa"/>
          </w:tcPr>
          <w:p w14:paraId="4AB9B316" w14:textId="62C97E77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R/71/LS94</w:t>
            </w:r>
          </w:p>
        </w:tc>
        <w:tc>
          <w:tcPr>
            <w:tcW w:w="2452" w:type="dxa"/>
          </w:tcPr>
          <w:p w14:paraId="2A87B601" w14:textId="04F1283D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</w:tcPr>
          <w:p w14:paraId="0118E6CB" w14:textId="6E5F8C71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335E197C" w14:textId="71C282E3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Luyo-Acero,G.E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4)</w:t>
            </w:r>
          </w:p>
        </w:tc>
      </w:tr>
      <w:tr w:rsidR="00DD2FCB" w:rsidRPr="00EE7D3F" w14:paraId="111F25AB" w14:textId="77777777" w:rsidTr="00DD2FCB">
        <w:trPr>
          <w:jc w:val="center"/>
        </w:trPr>
        <w:tc>
          <w:tcPr>
            <w:tcW w:w="929" w:type="dxa"/>
          </w:tcPr>
          <w:p w14:paraId="01786715" w14:textId="7FD4DEA0" w:rsidR="009D77BE" w:rsidRPr="00EE7D3F" w:rsidRDefault="009D77BE" w:rsidP="009D77B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095969</w:t>
            </w:r>
          </w:p>
        </w:tc>
        <w:tc>
          <w:tcPr>
            <w:tcW w:w="1796" w:type="dxa"/>
          </w:tcPr>
          <w:p w14:paraId="107E9898" w14:textId="7876D28D" w:rsidR="009D77BE" w:rsidRPr="00EE7D3F" w:rsidRDefault="009D77BE" w:rsidP="009D77BE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guyanensis</w:t>
            </w:r>
            <w:proofErr w:type="spellEnd"/>
          </w:p>
        </w:tc>
        <w:tc>
          <w:tcPr>
            <w:tcW w:w="2048" w:type="dxa"/>
          </w:tcPr>
          <w:p w14:paraId="63B0B5D7" w14:textId="71B46D83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R/75/M4147</w:t>
            </w:r>
          </w:p>
        </w:tc>
        <w:tc>
          <w:tcPr>
            <w:tcW w:w="2452" w:type="dxa"/>
          </w:tcPr>
          <w:p w14:paraId="73D9A409" w14:textId="74DBB681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</w:tcPr>
          <w:p w14:paraId="389496CE" w14:textId="629BB55F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7F76F197" w14:textId="5B9CA4DF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Luyo-Acero,G.E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4)</w:t>
            </w:r>
          </w:p>
        </w:tc>
      </w:tr>
      <w:tr w:rsidR="00DD2FCB" w:rsidRPr="00EE7D3F" w14:paraId="050089CD" w14:textId="77777777" w:rsidTr="00DD2FCB">
        <w:trPr>
          <w:jc w:val="center"/>
        </w:trPr>
        <w:tc>
          <w:tcPr>
            <w:tcW w:w="929" w:type="dxa"/>
          </w:tcPr>
          <w:p w14:paraId="301240AC" w14:textId="246DA44D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095970</w:t>
            </w:r>
          </w:p>
        </w:tc>
        <w:tc>
          <w:tcPr>
            <w:tcW w:w="1796" w:type="dxa"/>
          </w:tcPr>
          <w:p w14:paraId="72F4D5AD" w14:textId="03174DD9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cf. major</w:t>
            </w:r>
          </w:p>
        </w:tc>
        <w:tc>
          <w:tcPr>
            <w:tcW w:w="2048" w:type="dxa"/>
          </w:tcPr>
          <w:p w14:paraId="35B655C5" w14:textId="7BEA486A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EC/88/PT-115</w:t>
            </w:r>
          </w:p>
        </w:tc>
        <w:tc>
          <w:tcPr>
            <w:tcW w:w="2452" w:type="dxa"/>
          </w:tcPr>
          <w:p w14:paraId="74A4C88F" w14:textId="302A5ADD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cuador</w:t>
            </w:r>
          </w:p>
        </w:tc>
        <w:tc>
          <w:tcPr>
            <w:tcW w:w="1134" w:type="dxa"/>
          </w:tcPr>
          <w:p w14:paraId="7DB3EF97" w14:textId="0A89F420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70AF0285" w14:textId="4B527044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Luyo-Acero,G.E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4)</w:t>
            </w:r>
          </w:p>
        </w:tc>
      </w:tr>
      <w:tr w:rsidR="00DD2FCB" w:rsidRPr="00EE7D3F" w14:paraId="28B52DDE" w14:textId="77777777" w:rsidTr="00DD2FCB">
        <w:trPr>
          <w:jc w:val="center"/>
        </w:trPr>
        <w:tc>
          <w:tcPr>
            <w:tcW w:w="929" w:type="dxa"/>
          </w:tcPr>
          <w:p w14:paraId="279187A2" w14:textId="1D44E156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434674</w:t>
            </w:r>
          </w:p>
        </w:tc>
        <w:tc>
          <w:tcPr>
            <w:tcW w:w="1796" w:type="dxa"/>
          </w:tcPr>
          <w:p w14:paraId="00B33D17" w14:textId="4747C65C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arabica</w:t>
            </w:r>
          </w:p>
        </w:tc>
        <w:tc>
          <w:tcPr>
            <w:tcW w:w="2048" w:type="dxa"/>
          </w:tcPr>
          <w:p w14:paraId="773B56FF" w14:textId="037626B7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PSA/SA/83/JISH220</w:t>
            </w:r>
          </w:p>
        </w:tc>
        <w:tc>
          <w:tcPr>
            <w:tcW w:w="2452" w:type="dxa"/>
          </w:tcPr>
          <w:p w14:paraId="2A7ED4CF" w14:textId="4513E99C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audi Arabia</w:t>
            </w:r>
          </w:p>
        </w:tc>
        <w:tc>
          <w:tcPr>
            <w:tcW w:w="1134" w:type="dxa"/>
          </w:tcPr>
          <w:p w14:paraId="1BFC310F" w14:textId="04AC53AE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5EB6DFD1" w14:textId="71C7713D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sato,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9)</w:t>
            </w:r>
          </w:p>
        </w:tc>
      </w:tr>
      <w:tr w:rsidR="00DD2FCB" w:rsidRPr="00EE7D3F" w14:paraId="125ED789" w14:textId="77777777" w:rsidTr="00DD2FCB">
        <w:trPr>
          <w:jc w:val="center"/>
        </w:trPr>
        <w:tc>
          <w:tcPr>
            <w:tcW w:w="929" w:type="dxa"/>
          </w:tcPr>
          <w:p w14:paraId="35045A77" w14:textId="76855F07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434675</w:t>
            </w:r>
          </w:p>
        </w:tc>
        <w:tc>
          <w:tcPr>
            <w:tcW w:w="1796" w:type="dxa"/>
          </w:tcPr>
          <w:p w14:paraId="49AD686D" w14:textId="150D29AC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turanica</w:t>
            </w:r>
          </w:p>
        </w:tc>
        <w:tc>
          <w:tcPr>
            <w:tcW w:w="2048" w:type="dxa"/>
          </w:tcPr>
          <w:p w14:paraId="1C8C0214" w14:textId="05E8898B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RHO/SU/80/CLONE3720</w:t>
            </w:r>
          </w:p>
        </w:tc>
        <w:tc>
          <w:tcPr>
            <w:tcW w:w="2452" w:type="dxa"/>
          </w:tcPr>
          <w:p w14:paraId="0D06404A" w14:textId="2463BFEA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Russia</w:t>
            </w:r>
          </w:p>
        </w:tc>
        <w:tc>
          <w:tcPr>
            <w:tcW w:w="1134" w:type="dxa"/>
          </w:tcPr>
          <w:p w14:paraId="63F28824" w14:textId="6212E0E9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43DD0D95" w14:textId="1C85C580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sato,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9)</w:t>
            </w:r>
          </w:p>
        </w:tc>
      </w:tr>
      <w:tr w:rsidR="00DD2FCB" w:rsidRPr="00EE7D3F" w14:paraId="26E676A6" w14:textId="77777777" w:rsidTr="00DD2FCB">
        <w:trPr>
          <w:jc w:val="center"/>
        </w:trPr>
        <w:tc>
          <w:tcPr>
            <w:tcW w:w="929" w:type="dxa"/>
          </w:tcPr>
          <w:p w14:paraId="7F67E894" w14:textId="759B97FC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434676</w:t>
            </w:r>
          </w:p>
        </w:tc>
        <w:tc>
          <w:tcPr>
            <w:tcW w:w="1796" w:type="dxa"/>
          </w:tcPr>
          <w:p w14:paraId="5B7F6468" w14:textId="030F5CCD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killicki</w:t>
            </w:r>
            <w:proofErr w:type="spellEnd"/>
          </w:p>
        </w:tc>
        <w:tc>
          <w:tcPr>
            <w:tcW w:w="2048" w:type="dxa"/>
          </w:tcPr>
          <w:p w14:paraId="413BC81E" w14:textId="0051B3E0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TN/86/LEM163</w:t>
            </w:r>
          </w:p>
        </w:tc>
        <w:tc>
          <w:tcPr>
            <w:tcW w:w="2452" w:type="dxa"/>
          </w:tcPr>
          <w:p w14:paraId="144F5928" w14:textId="5351C68A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Tunisia</w:t>
            </w:r>
          </w:p>
        </w:tc>
        <w:tc>
          <w:tcPr>
            <w:tcW w:w="1134" w:type="dxa"/>
          </w:tcPr>
          <w:p w14:paraId="2948EF79" w14:textId="094B30AA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431C11DF" w14:textId="55BF3A4F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sato,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9)</w:t>
            </w:r>
          </w:p>
        </w:tc>
      </w:tr>
      <w:tr w:rsidR="00DD2FCB" w:rsidRPr="00EE7D3F" w14:paraId="5B93A09F" w14:textId="77777777" w:rsidTr="00DD2FCB">
        <w:trPr>
          <w:jc w:val="center"/>
        </w:trPr>
        <w:tc>
          <w:tcPr>
            <w:tcW w:w="929" w:type="dxa"/>
          </w:tcPr>
          <w:p w14:paraId="07286C7A" w14:textId="6D2295E8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434677</w:t>
            </w:r>
          </w:p>
        </w:tc>
        <w:tc>
          <w:tcPr>
            <w:tcW w:w="1796" w:type="dxa"/>
          </w:tcPr>
          <w:p w14:paraId="72628196" w14:textId="50527A3E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donovani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archibaldi</w:t>
            </w:r>
            <w:proofErr w:type="spellEnd"/>
          </w:p>
        </w:tc>
        <w:tc>
          <w:tcPr>
            <w:tcW w:w="2048" w:type="dxa"/>
          </w:tcPr>
          <w:p w14:paraId="48125C0A" w14:textId="5CBD44F8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ET/72/GEBRE1</w:t>
            </w:r>
          </w:p>
        </w:tc>
        <w:tc>
          <w:tcPr>
            <w:tcW w:w="2452" w:type="dxa"/>
          </w:tcPr>
          <w:p w14:paraId="5ABEAF29" w14:textId="31CDF8D7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134" w:type="dxa"/>
          </w:tcPr>
          <w:p w14:paraId="1D51F43D" w14:textId="249695AB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605297BA" w14:textId="639D6066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sato,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9)</w:t>
            </w:r>
          </w:p>
        </w:tc>
      </w:tr>
      <w:tr w:rsidR="00DD2FCB" w:rsidRPr="00EE7D3F" w14:paraId="2A952FAD" w14:textId="77777777" w:rsidTr="00DD2FCB">
        <w:trPr>
          <w:jc w:val="center"/>
        </w:trPr>
        <w:tc>
          <w:tcPr>
            <w:tcW w:w="929" w:type="dxa"/>
          </w:tcPr>
          <w:p w14:paraId="18108B54" w14:textId="62DDCCC1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434678</w:t>
            </w:r>
          </w:p>
        </w:tc>
        <w:tc>
          <w:tcPr>
            <w:tcW w:w="1796" w:type="dxa"/>
          </w:tcPr>
          <w:p w14:paraId="4985DCBC" w14:textId="34D63087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aristidesi</w:t>
            </w:r>
            <w:proofErr w:type="spellEnd"/>
          </w:p>
        </w:tc>
        <w:tc>
          <w:tcPr>
            <w:tcW w:w="2048" w:type="dxa"/>
          </w:tcPr>
          <w:p w14:paraId="2F72047F" w14:textId="1786D4CE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ORY/PA/69/GML</w:t>
            </w:r>
          </w:p>
        </w:tc>
        <w:tc>
          <w:tcPr>
            <w:tcW w:w="2452" w:type="dxa"/>
          </w:tcPr>
          <w:p w14:paraId="168FD892" w14:textId="77892654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Panama</w:t>
            </w:r>
          </w:p>
        </w:tc>
        <w:tc>
          <w:tcPr>
            <w:tcW w:w="1134" w:type="dxa"/>
          </w:tcPr>
          <w:p w14:paraId="459FC9AD" w14:textId="3FF88588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27740FF7" w14:textId="2A92DDF5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sato,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9)</w:t>
            </w:r>
          </w:p>
        </w:tc>
      </w:tr>
      <w:tr w:rsidR="00DD2FCB" w:rsidRPr="00EE7D3F" w14:paraId="492302B2" w14:textId="77777777" w:rsidTr="00DD2FCB">
        <w:trPr>
          <w:jc w:val="center"/>
        </w:trPr>
        <w:tc>
          <w:tcPr>
            <w:tcW w:w="929" w:type="dxa"/>
          </w:tcPr>
          <w:p w14:paraId="072D4EEC" w14:textId="72050278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434679</w:t>
            </w:r>
          </w:p>
        </w:tc>
        <w:tc>
          <w:tcPr>
            <w:tcW w:w="1796" w:type="dxa"/>
          </w:tcPr>
          <w:p w14:paraId="3852DB7C" w14:textId="4DBDD8A7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pifanoi</w:t>
            </w:r>
            <w:proofErr w:type="spellEnd"/>
          </w:p>
        </w:tc>
        <w:tc>
          <w:tcPr>
            <w:tcW w:w="2048" w:type="dxa"/>
          </w:tcPr>
          <w:p w14:paraId="5DBB0381" w14:textId="0F6C2498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VE/57/LL1</w:t>
            </w:r>
          </w:p>
        </w:tc>
        <w:tc>
          <w:tcPr>
            <w:tcW w:w="2452" w:type="dxa"/>
          </w:tcPr>
          <w:p w14:paraId="251480E8" w14:textId="5A6F7E09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Venezuela</w:t>
            </w:r>
          </w:p>
        </w:tc>
        <w:tc>
          <w:tcPr>
            <w:tcW w:w="1134" w:type="dxa"/>
          </w:tcPr>
          <w:p w14:paraId="51FC764D" w14:textId="3C278607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1EA2083E" w14:textId="1116128A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sato,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9)</w:t>
            </w:r>
          </w:p>
        </w:tc>
      </w:tr>
      <w:tr w:rsidR="00DD2FCB" w:rsidRPr="00EE7D3F" w14:paraId="4D26F967" w14:textId="77777777" w:rsidTr="00DD2FCB">
        <w:trPr>
          <w:jc w:val="center"/>
        </w:trPr>
        <w:tc>
          <w:tcPr>
            <w:tcW w:w="929" w:type="dxa"/>
          </w:tcPr>
          <w:p w14:paraId="629012F0" w14:textId="453CA72F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434680</w:t>
            </w:r>
          </w:p>
        </w:tc>
        <w:tc>
          <w:tcPr>
            <w:tcW w:w="1796" w:type="dxa"/>
          </w:tcPr>
          <w:p w14:paraId="5F2B4E23" w14:textId="70395573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hawi</w:t>
            </w:r>
            <w:proofErr w:type="spellEnd"/>
          </w:p>
        </w:tc>
        <w:tc>
          <w:tcPr>
            <w:tcW w:w="2048" w:type="dxa"/>
          </w:tcPr>
          <w:p w14:paraId="1B618F00" w14:textId="5008BFFF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R/79/M15065</w:t>
            </w:r>
          </w:p>
        </w:tc>
        <w:tc>
          <w:tcPr>
            <w:tcW w:w="2452" w:type="dxa"/>
          </w:tcPr>
          <w:p w14:paraId="0AFE4B07" w14:textId="2BF5613C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</w:tcPr>
          <w:p w14:paraId="5C6CED1D" w14:textId="534D894B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5890FC2C" w14:textId="0C8545A7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sato,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9)</w:t>
            </w:r>
          </w:p>
        </w:tc>
      </w:tr>
      <w:tr w:rsidR="00DD2FCB" w:rsidRPr="00EE7D3F" w14:paraId="0E4C9926" w14:textId="77777777" w:rsidTr="00DD2FCB">
        <w:trPr>
          <w:jc w:val="center"/>
        </w:trPr>
        <w:tc>
          <w:tcPr>
            <w:tcW w:w="929" w:type="dxa"/>
          </w:tcPr>
          <w:p w14:paraId="6BCD0F78" w14:textId="42E69E00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434681</w:t>
            </w:r>
          </w:p>
        </w:tc>
        <w:tc>
          <w:tcPr>
            <w:tcW w:w="1796" w:type="dxa"/>
          </w:tcPr>
          <w:p w14:paraId="6B3AC0F4" w14:textId="4C336C42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braziliensis</w:t>
            </w:r>
            <w:proofErr w:type="spellEnd"/>
          </w:p>
        </w:tc>
        <w:tc>
          <w:tcPr>
            <w:tcW w:w="2048" w:type="dxa"/>
          </w:tcPr>
          <w:p w14:paraId="480936FE" w14:textId="111024B2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R/00/LTB300</w:t>
            </w:r>
          </w:p>
        </w:tc>
        <w:tc>
          <w:tcPr>
            <w:tcW w:w="2452" w:type="dxa"/>
          </w:tcPr>
          <w:p w14:paraId="321D89EE" w14:textId="7FA003B3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</w:tcPr>
          <w:p w14:paraId="5122470F" w14:textId="6098D869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32414DA6" w14:textId="441F85D0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sato,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9)</w:t>
            </w:r>
          </w:p>
        </w:tc>
      </w:tr>
      <w:tr w:rsidR="00DD2FCB" w:rsidRPr="00EE7D3F" w14:paraId="1BF72144" w14:textId="77777777" w:rsidTr="00DD2FCB">
        <w:trPr>
          <w:jc w:val="center"/>
        </w:trPr>
        <w:tc>
          <w:tcPr>
            <w:tcW w:w="929" w:type="dxa"/>
          </w:tcPr>
          <w:p w14:paraId="43A08973" w14:textId="24483D5E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434682</w:t>
            </w:r>
          </w:p>
        </w:tc>
        <w:tc>
          <w:tcPr>
            <w:tcW w:w="1796" w:type="dxa"/>
          </w:tcPr>
          <w:p w14:paraId="2B9BF0FE" w14:textId="34D75339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braziliensis</w:t>
            </w:r>
            <w:proofErr w:type="spellEnd"/>
          </w:p>
        </w:tc>
        <w:tc>
          <w:tcPr>
            <w:tcW w:w="2048" w:type="dxa"/>
          </w:tcPr>
          <w:p w14:paraId="1878FDDE" w14:textId="374A7992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R/75/M2903</w:t>
            </w:r>
          </w:p>
        </w:tc>
        <w:tc>
          <w:tcPr>
            <w:tcW w:w="2452" w:type="dxa"/>
          </w:tcPr>
          <w:p w14:paraId="1C2285DE" w14:textId="38BAE01D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</w:tcPr>
          <w:p w14:paraId="28D27A3B" w14:textId="62B33000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737649B9" w14:textId="000D7BFD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sato,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9)</w:t>
            </w:r>
          </w:p>
        </w:tc>
      </w:tr>
      <w:tr w:rsidR="00DD2FCB" w:rsidRPr="00EE7D3F" w14:paraId="73179AA2" w14:textId="77777777" w:rsidTr="00DD2FCB">
        <w:trPr>
          <w:jc w:val="center"/>
        </w:trPr>
        <w:tc>
          <w:tcPr>
            <w:tcW w:w="929" w:type="dxa"/>
          </w:tcPr>
          <w:p w14:paraId="3FA8E4DC" w14:textId="0267110D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434683</w:t>
            </w:r>
          </w:p>
        </w:tc>
        <w:tc>
          <w:tcPr>
            <w:tcW w:w="1796" w:type="dxa"/>
          </w:tcPr>
          <w:p w14:paraId="72C3E645" w14:textId="00C5CF28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enriettii</w:t>
            </w:r>
            <w:proofErr w:type="spellEnd"/>
          </w:p>
        </w:tc>
        <w:tc>
          <w:tcPr>
            <w:tcW w:w="2048" w:type="dxa"/>
          </w:tcPr>
          <w:p w14:paraId="6065EA96" w14:textId="412E26C3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CAV/BR/45/L88</w:t>
            </w:r>
          </w:p>
        </w:tc>
        <w:tc>
          <w:tcPr>
            <w:tcW w:w="2452" w:type="dxa"/>
          </w:tcPr>
          <w:p w14:paraId="3D219F07" w14:textId="74349C90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</w:tcPr>
          <w:p w14:paraId="1C2324B3" w14:textId="0F455382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4DDEB020" w14:textId="458CE87B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sato,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9)</w:t>
            </w:r>
          </w:p>
        </w:tc>
      </w:tr>
      <w:tr w:rsidR="00DD2FCB" w:rsidRPr="00EE7D3F" w14:paraId="43E94319" w14:textId="77777777" w:rsidTr="00DD2FCB">
        <w:trPr>
          <w:jc w:val="center"/>
        </w:trPr>
        <w:tc>
          <w:tcPr>
            <w:tcW w:w="929" w:type="dxa"/>
          </w:tcPr>
          <w:p w14:paraId="0C740D21" w14:textId="4705C14A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434684</w:t>
            </w:r>
          </w:p>
        </w:tc>
        <w:tc>
          <w:tcPr>
            <w:tcW w:w="1796" w:type="dxa"/>
          </w:tcPr>
          <w:p w14:paraId="6B941EFA" w14:textId="4D608FA8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deanei</w:t>
            </w:r>
            <w:proofErr w:type="spellEnd"/>
          </w:p>
        </w:tc>
        <w:tc>
          <w:tcPr>
            <w:tcW w:w="2048" w:type="dxa"/>
          </w:tcPr>
          <w:p w14:paraId="2C754CD7" w14:textId="3A6C6B28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COE/BR/74/M2674</w:t>
            </w:r>
          </w:p>
        </w:tc>
        <w:tc>
          <w:tcPr>
            <w:tcW w:w="2452" w:type="dxa"/>
          </w:tcPr>
          <w:p w14:paraId="5DBB8C12" w14:textId="21672CF6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</w:tcPr>
          <w:p w14:paraId="3B6E59D4" w14:textId="71A15E17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7EF97ACF" w14:textId="53DC0494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sato,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9)</w:t>
            </w:r>
          </w:p>
        </w:tc>
      </w:tr>
      <w:tr w:rsidR="00DD2FCB" w:rsidRPr="00EE7D3F" w14:paraId="162BD773" w14:textId="77777777" w:rsidTr="00DD2FCB">
        <w:trPr>
          <w:jc w:val="center"/>
        </w:trPr>
        <w:tc>
          <w:tcPr>
            <w:tcW w:w="929" w:type="dxa"/>
          </w:tcPr>
          <w:p w14:paraId="396EADDD" w14:textId="42D51C1C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434685</w:t>
            </w:r>
          </w:p>
        </w:tc>
        <w:tc>
          <w:tcPr>
            <w:tcW w:w="1796" w:type="dxa"/>
          </w:tcPr>
          <w:p w14:paraId="66BFDF23" w14:textId="5B287072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arabica</w:t>
            </w:r>
          </w:p>
        </w:tc>
        <w:tc>
          <w:tcPr>
            <w:tcW w:w="2048" w:type="dxa"/>
          </w:tcPr>
          <w:p w14:paraId="69E01F5F" w14:textId="46DAE9FA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PSA/SA/83/JISH220</w:t>
            </w:r>
          </w:p>
        </w:tc>
        <w:tc>
          <w:tcPr>
            <w:tcW w:w="2452" w:type="dxa"/>
          </w:tcPr>
          <w:p w14:paraId="381B1DCA" w14:textId="5937F269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audi Arabia</w:t>
            </w:r>
          </w:p>
        </w:tc>
        <w:tc>
          <w:tcPr>
            <w:tcW w:w="1134" w:type="dxa"/>
          </w:tcPr>
          <w:p w14:paraId="228BE618" w14:textId="54AE55EC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0352AFB8" w14:textId="6B7B47E9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sato,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9)</w:t>
            </w:r>
          </w:p>
        </w:tc>
      </w:tr>
      <w:tr w:rsidR="00DD2FCB" w:rsidRPr="00EE7D3F" w14:paraId="242363AD" w14:textId="77777777" w:rsidTr="00DD2FCB">
        <w:trPr>
          <w:jc w:val="center"/>
        </w:trPr>
        <w:tc>
          <w:tcPr>
            <w:tcW w:w="929" w:type="dxa"/>
          </w:tcPr>
          <w:p w14:paraId="2F643C97" w14:textId="04A4420E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434686</w:t>
            </w:r>
          </w:p>
        </w:tc>
        <w:tc>
          <w:tcPr>
            <w:tcW w:w="1796" w:type="dxa"/>
          </w:tcPr>
          <w:p w14:paraId="2AF513B3" w14:textId="6610D911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equatorensis</w:t>
            </w:r>
            <w:proofErr w:type="spellEnd"/>
          </w:p>
        </w:tc>
        <w:tc>
          <w:tcPr>
            <w:tcW w:w="2048" w:type="dxa"/>
          </w:tcPr>
          <w:p w14:paraId="170177FF" w14:textId="43E940BE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COH/EC/82/LSP-1</w:t>
            </w:r>
          </w:p>
        </w:tc>
        <w:tc>
          <w:tcPr>
            <w:tcW w:w="2452" w:type="dxa"/>
          </w:tcPr>
          <w:p w14:paraId="7A8CACD9" w14:textId="63EC94FE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cuador</w:t>
            </w:r>
          </w:p>
        </w:tc>
        <w:tc>
          <w:tcPr>
            <w:tcW w:w="1134" w:type="dxa"/>
          </w:tcPr>
          <w:p w14:paraId="61181D5D" w14:textId="3F2317C0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01D00383" w14:textId="76FA696C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sato,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9)</w:t>
            </w:r>
          </w:p>
        </w:tc>
      </w:tr>
      <w:tr w:rsidR="00DD2FCB" w:rsidRPr="00EE7D3F" w14:paraId="45B99AE3" w14:textId="77777777" w:rsidTr="00DD2FCB">
        <w:trPr>
          <w:jc w:val="center"/>
        </w:trPr>
        <w:tc>
          <w:tcPr>
            <w:tcW w:w="929" w:type="dxa"/>
          </w:tcPr>
          <w:p w14:paraId="32DB86B8" w14:textId="2C86CB6F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B434687</w:t>
            </w:r>
          </w:p>
        </w:tc>
        <w:tc>
          <w:tcPr>
            <w:tcW w:w="1796" w:type="dxa"/>
          </w:tcPr>
          <w:p w14:paraId="7CB3A855" w14:textId="33753769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equatorensis</w:t>
            </w:r>
            <w:proofErr w:type="spellEnd"/>
          </w:p>
        </w:tc>
        <w:tc>
          <w:tcPr>
            <w:tcW w:w="2048" w:type="dxa"/>
          </w:tcPr>
          <w:p w14:paraId="134DB679" w14:textId="52A3C639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SCI/EC/82/LSP-2</w:t>
            </w:r>
          </w:p>
        </w:tc>
        <w:tc>
          <w:tcPr>
            <w:tcW w:w="2452" w:type="dxa"/>
          </w:tcPr>
          <w:p w14:paraId="5C6D22AE" w14:textId="061CC3C5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cuador</w:t>
            </w:r>
          </w:p>
        </w:tc>
        <w:tc>
          <w:tcPr>
            <w:tcW w:w="1134" w:type="dxa"/>
          </w:tcPr>
          <w:p w14:paraId="1E0CE7C2" w14:textId="4052F27F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61D86578" w14:textId="6ACD5EB1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sato,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9)</w:t>
            </w:r>
          </w:p>
        </w:tc>
      </w:tr>
      <w:tr w:rsidR="00DD2FCB" w:rsidRPr="00EE7D3F" w14:paraId="4B8FE3A8" w14:textId="77777777" w:rsidTr="00DD2FCB">
        <w:trPr>
          <w:jc w:val="center"/>
        </w:trPr>
        <w:tc>
          <w:tcPr>
            <w:tcW w:w="929" w:type="dxa"/>
          </w:tcPr>
          <w:p w14:paraId="7298C3B6" w14:textId="4A372B94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Q908255</w:t>
            </w:r>
          </w:p>
        </w:tc>
        <w:tc>
          <w:tcPr>
            <w:tcW w:w="1796" w:type="dxa"/>
          </w:tcPr>
          <w:p w14:paraId="7C77DEB0" w14:textId="2ACC16F0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48" w:type="dxa"/>
          </w:tcPr>
          <w:p w14:paraId="1DA6F92E" w14:textId="243C441B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N/84/SD1</w:t>
            </w:r>
          </w:p>
        </w:tc>
        <w:tc>
          <w:tcPr>
            <w:tcW w:w="2452" w:type="dxa"/>
          </w:tcPr>
          <w:p w14:paraId="30CD23CC" w14:textId="1EDA7BF7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Shandong province</w:t>
            </w:r>
          </w:p>
        </w:tc>
        <w:tc>
          <w:tcPr>
            <w:tcW w:w="1134" w:type="dxa"/>
          </w:tcPr>
          <w:p w14:paraId="289820A7" w14:textId="3DC5B920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48E31B01" w14:textId="1C826C58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ang,B.B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DD2FCB" w:rsidRPr="00EE7D3F" w14:paraId="3C5D6E7E" w14:textId="77777777" w:rsidTr="00DD2FCB">
        <w:trPr>
          <w:jc w:val="center"/>
        </w:trPr>
        <w:tc>
          <w:tcPr>
            <w:tcW w:w="929" w:type="dxa"/>
          </w:tcPr>
          <w:p w14:paraId="2E57CEF5" w14:textId="418FA6D4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Q908256</w:t>
            </w:r>
          </w:p>
        </w:tc>
        <w:tc>
          <w:tcPr>
            <w:tcW w:w="1796" w:type="dxa"/>
          </w:tcPr>
          <w:p w14:paraId="6A1D8C41" w14:textId="699904BE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turanica</w:t>
            </w:r>
          </w:p>
        </w:tc>
        <w:tc>
          <w:tcPr>
            <w:tcW w:w="2048" w:type="dxa"/>
          </w:tcPr>
          <w:p w14:paraId="0A9A8CDB" w14:textId="1F9A06AC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RHO/CN/88/KXG-2</w:t>
            </w:r>
          </w:p>
        </w:tc>
        <w:tc>
          <w:tcPr>
            <w:tcW w:w="2452" w:type="dxa"/>
          </w:tcPr>
          <w:p w14:paraId="1F200FE4" w14:textId="18364B01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Xinjiang Uygur Autonomous Region</w:t>
            </w:r>
          </w:p>
        </w:tc>
        <w:tc>
          <w:tcPr>
            <w:tcW w:w="1134" w:type="dxa"/>
          </w:tcPr>
          <w:p w14:paraId="24B85DF9" w14:textId="744C9AFD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Rhombomys</w:t>
            </w:r>
            <w:proofErr w:type="spellEnd"/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opimus</w:t>
            </w:r>
            <w:proofErr w:type="spellEnd"/>
          </w:p>
        </w:tc>
        <w:tc>
          <w:tcPr>
            <w:tcW w:w="2097" w:type="dxa"/>
          </w:tcPr>
          <w:p w14:paraId="2C0E519B" w14:textId="0E0C0B0D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ang,B.B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DD2FCB" w:rsidRPr="00EE7D3F" w14:paraId="30AD0C57" w14:textId="77777777" w:rsidTr="00DD2FCB">
        <w:trPr>
          <w:jc w:val="center"/>
        </w:trPr>
        <w:tc>
          <w:tcPr>
            <w:tcW w:w="929" w:type="dxa"/>
          </w:tcPr>
          <w:p w14:paraId="3C288596" w14:textId="3EFFF998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Q908260</w:t>
            </w:r>
          </w:p>
        </w:tc>
        <w:tc>
          <w:tcPr>
            <w:tcW w:w="1796" w:type="dxa"/>
          </w:tcPr>
          <w:p w14:paraId="4F374DAB" w14:textId="79AB4FFD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48" w:type="dxa"/>
          </w:tcPr>
          <w:p w14:paraId="17AB89AB" w14:textId="1CACEB9A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N/90/SC10H2</w:t>
            </w:r>
          </w:p>
        </w:tc>
        <w:tc>
          <w:tcPr>
            <w:tcW w:w="2452" w:type="dxa"/>
          </w:tcPr>
          <w:p w14:paraId="1832C2E5" w14:textId="0775C516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Sichuan province</w:t>
            </w:r>
          </w:p>
        </w:tc>
        <w:tc>
          <w:tcPr>
            <w:tcW w:w="1134" w:type="dxa"/>
          </w:tcPr>
          <w:p w14:paraId="4D61861C" w14:textId="144D4F8F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6E6B97D7" w14:textId="3D328317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ang,B.B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DD2FCB" w:rsidRPr="00EE7D3F" w14:paraId="695072D0" w14:textId="77777777" w:rsidTr="00DD2FCB">
        <w:trPr>
          <w:jc w:val="center"/>
        </w:trPr>
        <w:tc>
          <w:tcPr>
            <w:tcW w:w="929" w:type="dxa"/>
          </w:tcPr>
          <w:p w14:paraId="14FE4FD9" w14:textId="7D17093E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Q908261</w:t>
            </w:r>
          </w:p>
        </w:tc>
        <w:tc>
          <w:tcPr>
            <w:tcW w:w="1796" w:type="dxa"/>
          </w:tcPr>
          <w:p w14:paraId="79BF3B8C" w14:textId="79999BE3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infantum</w:t>
            </w:r>
          </w:p>
        </w:tc>
        <w:tc>
          <w:tcPr>
            <w:tcW w:w="2048" w:type="dxa"/>
          </w:tcPr>
          <w:p w14:paraId="385C50D0" w14:textId="1996173C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N/93/GS7</w:t>
            </w:r>
          </w:p>
        </w:tc>
        <w:tc>
          <w:tcPr>
            <w:tcW w:w="2452" w:type="dxa"/>
          </w:tcPr>
          <w:p w14:paraId="17F5FE07" w14:textId="18B57886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Gansu province</w:t>
            </w:r>
          </w:p>
        </w:tc>
        <w:tc>
          <w:tcPr>
            <w:tcW w:w="1134" w:type="dxa"/>
          </w:tcPr>
          <w:p w14:paraId="36B73209" w14:textId="28E283FC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531F0D5C" w14:textId="6F180D4D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ang,B.B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DD2FCB" w:rsidRPr="00EE7D3F" w14:paraId="49D76948" w14:textId="77777777" w:rsidTr="00DD2FCB">
        <w:trPr>
          <w:jc w:val="center"/>
        </w:trPr>
        <w:tc>
          <w:tcPr>
            <w:tcW w:w="929" w:type="dxa"/>
          </w:tcPr>
          <w:p w14:paraId="60D764B6" w14:textId="77CA853C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Q908262</w:t>
            </w:r>
          </w:p>
        </w:tc>
        <w:tc>
          <w:tcPr>
            <w:tcW w:w="1796" w:type="dxa"/>
          </w:tcPr>
          <w:p w14:paraId="4E518116" w14:textId="7B49FF63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donovani</w:t>
            </w:r>
          </w:p>
        </w:tc>
        <w:tc>
          <w:tcPr>
            <w:tcW w:w="2048" w:type="dxa"/>
          </w:tcPr>
          <w:p w14:paraId="27D1F592" w14:textId="4E30E06A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CAN/CN/60/GS1</w:t>
            </w:r>
          </w:p>
        </w:tc>
        <w:tc>
          <w:tcPr>
            <w:tcW w:w="2452" w:type="dxa"/>
          </w:tcPr>
          <w:p w14:paraId="2D0BD077" w14:textId="700BBDF7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Gansu province</w:t>
            </w:r>
          </w:p>
        </w:tc>
        <w:tc>
          <w:tcPr>
            <w:tcW w:w="1134" w:type="dxa"/>
          </w:tcPr>
          <w:p w14:paraId="0B8F2F3F" w14:textId="1530101A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anine</w:t>
            </w:r>
          </w:p>
        </w:tc>
        <w:tc>
          <w:tcPr>
            <w:tcW w:w="2097" w:type="dxa"/>
          </w:tcPr>
          <w:p w14:paraId="39493DDF" w14:textId="42461183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ang,B.B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DD2FCB" w:rsidRPr="00EE7D3F" w14:paraId="616E191C" w14:textId="77777777" w:rsidTr="00DD2FCB">
        <w:trPr>
          <w:jc w:val="center"/>
        </w:trPr>
        <w:tc>
          <w:tcPr>
            <w:tcW w:w="929" w:type="dxa"/>
          </w:tcPr>
          <w:p w14:paraId="187B423B" w14:textId="2F66366D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Q908263</w:t>
            </w:r>
          </w:p>
        </w:tc>
        <w:tc>
          <w:tcPr>
            <w:tcW w:w="1796" w:type="dxa"/>
          </w:tcPr>
          <w:p w14:paraId="67EEBDC1" w14:textId="423F7BC0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48" w:type="dxa"/>
          </w:tcPr>
          <w:p w14:paraId="4CF283B5" w14:textId="4A85DA50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N/89/GS6</w:t>
            </w:r>
          </w:p>
        </w:tc>
        <w:tc>
          <w:tcPr>
            <w:tcW w:w="2452" w:type="dxa"/>
          </w:tcPr>
          <w:p w14:paraId="1A54622B" w14:textId="2ED54752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Gansu province</w:t>
            </w:r>
          </w:p>
        </w:tc>
        <w:tc>
          <w:tcPr>
            <w:tcW w:w="1134" w:type="dxa"/>
          </w:tcPr>
          <w:p w14:paraId="18D89737" w14:textId="5A173A97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97" w:type="dxa"/>
          </w:tcPr>
          <w:p w14:paraId="3246CE89" w14:textId="38A74FB9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ang,B.B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DD2FCB" w:rsidRPr="00EE7D3F" w14:paraId="311A2182" w14:textId="77777777" w:rsidTr="00DD2FCB">
        <w:trPr>
          <w:jc w:val="center"/>
        </w:trPr>
        <w:tc>
          <w:tcPr>
            <w:tcW w:w="929" w:type="dxa"/>
          </w:tcPr>
          <w:p w14:paraId="19F17C7A" w14:textId="7F42AF2A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Q908264</w:t>
            </w:r>
          </w:p>
        </w:tc>
        <w:tc>
          <w:tcPr>
            <w:tcW w:w="1796" w:type="dxa"/>
          </w:tcPr>
          <w:p w14:paraId="57C641FA" w14:textId="4BA87DDE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48" w:type="dxa"/>
          </w:tcPr>
          <w:p w14:paraId="6BDE08DB" w14:textId="01CD174B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N/86/SC6</w:t>
            </w:r>
          </w:p>
        </w:tc>
        <w:tc>
          <w:tcPr>
            <w:tcW w:w="2452" w:type="dxa"/>
          </w:tcPr>
          <w:p w14:paraId="5B7911F3" w14:textId="7F734A0B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Sichuan province</w:t>
            </w:r>
          </w:p>
        </w:tc>
        <w:tc>
          <w:tcPr>
            <w:tcW w:w="1134" w:type="dxa"/>
          </w:tcPr>
          <w:p w14:paraId="205432D1" w14:textId="6757EE3B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4EB28160" w14:textId="55C6C383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ang,B.B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DD2FCB" w:rsidRPr="00EE7D3F" w14:paraId="5CC54B2E" w14:textId="77777777" w:rsidTr="00DD2FCB">
        <w:trPr>
          <w:jc w:val="center"/>
        </w:trPr>
        <w:tc>
          <w:tcPr>
            <w:tcW w:w="929" w:type="dxa"/>
          </w:tcPr>
          <w:p w14:paraId="3A536917" w14:textId="3C46C79C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Q908265</w:t>
            </w:r>
          </w:p>
        </w:tc>
        <w:tc>
          <w:tcPr>
            <w:tcW w:w="1796" w:type="dxa"/>
          </w:tcPr>
          <w:p w14:paraId="528445B4" w14:textId="60410B17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48" w:type="dxa"/>
          </w:tcPr>
          <w:p w14:paraId="3772DD30" w14:textId="6B5AAAF8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N/84/JS1</w:t>
            </w:r>
          </w:p>
        </w:tc>
        <w:tc>
          <w:tcPr>
            <w:tcW w:w="2452" w:type="dxa"/>
          </w:tcPr>
          <w:p w14:paraId="22B36C7A" w14:textId="2155DA78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Jiangsu province</w:t>
            </w:r>
          </w:p>
        </w:tc>
        <w:tc>
          <w:tcPr>
            <w:tcW w:w="1134" w:type="dxa"/>
          </w:tcPr>
          <w:p w14:paraId="5CFCC728" w14:textId="683A3912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585555B1" w14:textId="63F2F5EC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ang,B.B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DD2FCB" w:rsidRPr="00EE7D3F" w14:paraId="74943975" w14:textId="77777777" w:rsidTr="00DD2FCB">
        <w:trPr>
          <w:jc w:val="center"/>
        </w:trPr>
        <w:tc>
          <w:tcPr>
            <w:tcW w:w="929" w:type="dxa"/>
          </w:tcPr>
          <w:p w14:paraId="13CB8B82" w14:textId="02646E23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Q908266</w:t>
            </w:r>
          </w:p>
        </w:tc>
        <w:tc>
          <w:tcPr>
            <w:tcW w:w="1796" w:type="dxa"/>
          </w:tcPr>
          <w:p w14:paraId="17E2026C" w14:textId="2CF37B3D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48" w:type="dxa"/>
          </w:tcPr>
          <w:p w14:paraId="5483B37D" w14:textId="1111B9A5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N/80/XJ801</w:t>
            </w:r>
          </w:p>
        </w:tc>
        <w:tc>
          <w:tcPr>
            <w:tcW w:w="2452" w:type="dxa"/>
          </w:tcPr>
          <w:p w14:paraId="4944B489" w14:textId="30DBC36D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Xinjiang Uygur Autonomous Region</w:t>
            </w:r>
          </w:p>
        </w:tc>
        <w:tc>
          <w:tcPr>
            <w:tcW w:w="1134" w:type="dxa"/>
          </w:tcPr>
          <w:p w14:paraId="58D0F4E3" w14:textId="7F715D9B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6BCEB8CB" w14:textId="3CAFADFE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ang,B.B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DD2FCB" w:rsidRPr="00EE7D3F" w14:paraId="6805B997" w14:textId="77777777" w:rsidTr="00DD2FCB">
        <w:trPr>
          <w:jc w:val="center"/>
        </w:trPr>
        <w:tc>
          <w:tcPr>
            <w:tcW w:w="929" w:type="dxa"/>
          </w:tcPr>
          <w:p w14:paraId="45857CBF" w14:textId="61E1EC9C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Q908267</w:t>
            </w:r>
          </w:p>
        </w:tc>
        <w:tc>
          <w:tcPr>
            <w:tcW w:w="1796" w:type="dxa"/>
          </w:tcPr>
          <w:p w14:paraId="756D2520" w14:textId="02B3C47C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donovani</w:t>
            </w:r>
          </w:p>
        </w:tc>
        <w:tc>
          <w:tcPr>
            <w:tcW w:w="2048" w:type="dxa"/>
          </w:tcPr>
          <w:p w14:paraId="773644EB" w14:textId="6EF51D7D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PHL/CN/77/XJ771</w:t>
            </w:r>
          </w:p>
        </w:tc>
        <w:tc>
          <w:tcPr>
            <w:tcW w:w="2452" w:type="dxa"/>
          </w:tcPr>
          <w:p w14:paraId="06365F78" w14:textId="7D835D48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Xinjiang Uygur Autonomous Region</w:t>
            </w:r>
          </w:p>
        </w:tc>
        <w:tc>
          <w:tcPr>
            <w:tcW w:w="1134" w:type="dxa"/>
          </w:tcPr>
          <w:p w14:paraId="7EE19E00" w14:textId="41558ED2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and</w:t>
            </w:r>
            <w:r w:rsidR="008970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ly</w:t>
            </w:r>
          </w:p>
        </w:tc>
        <w:tc>
          <w:tcPr>
            <w:tcW w:w="2097" w:type="dxa"/>
          </w:tcPr>
          <w:p w14:paraId="6EF92B79" w14:textId="76AF044F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ang,B.B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DD2FCB" w:rsidRPr="00EE7D3F" w14:paraId="093DEB77" w14:textId="77777777" w:rsidTr="00DD2FCB">
        <w:trPr>
          <w:jc w:val="center"/>
        </w:trPr>
        <w:tc>
          <w:tcPr>
            <w:tcW w:w="929" w:type="dxa"/>
          </w:tcPr>
          <w:p w14:paraId="495F94C2" w14:textId="333F09D9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Q908268</w:t>
            </w:r>
          </w:p>
        </w:tc>
        <w:tc>
          <w:tcPr>
            <w:tcW w:w="1796" w:type="dxa"/>
          </w:tcPr>
          <w:p w14:paraId="3EADC0C7" w14:textId="2D0F91F8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48" w:type="dxa"/>
          </w:tcPr>
          <w:p w14:paraId="2AC973DA" w14:textId="068717A3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CAN/CN/86/SC9</w:t>
            </w:r>
          </w:p>
        </w:tc>
        <w:tc>
          <w:tcPr>
            <w:tcW w:w="2452" w:type="dxa"/>
          </w:tcPr>
          <w:p w14:paraId="5882284E" w14:textId="7A1C1359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Sichuan province</w:t>
            </w:r>
          </w:p>
        </w:tc>
        <w:tc>
          <w:tcPr>
            <w:tcW w:w="1134" w:type="dxa"/>
          </w:tcPr>
          <w:p w14:paraId="6FFA663D" w14:textId="113557E0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14512D27" w14:textId="1B8A06FE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ang,B.B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DD2FCB" w:rsidRPr="00EE7D3F" w14:paraId="62BDBA6A" w14:textId="77777777" w:rsidTr="00DD2FCB">
        <w:trPr>
          <w:jc w:val="center"/>
        </w:trPr>
        <w:tc>
          <w:tcPr>
            <w:tcW w:w="929" w:type="dxa"/>
          </w:tcPr>
          <w:p w14:paraId="4D7C64A3" w14:textId="146986E7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Q908269</w:t>
            </w:r>
          </w:p>
        </w:tc>
        <w:tc>
          <w:tcPr>
            <w:tcW w:w="1796" w:type="dxa"/>
          </w:tcPr>
          <w:p w14:paraId="277EF3D9" w14:textId="72DAC31F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48" w:type="dxa"/>
          </w:tcPr>
          <w:p w14:paraId="4C5D8779" w14:textId="5572A355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N/89/GS5</w:t>
            </w:r>
          </w:p>
        </w:tc>
        <w:tc>
          <w:tcPr>
            <w:tcW w:w="2452" w:type="dxa"/>
          </w:tcPr>
          <w:p w14:paraId="4D26EAFC" w14:textId="19D23288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Gansu province</w:t>
            </w:r>
          </w:p>
        </w:tc>
        <w:tc>
          <w:tcPr>
            <w:tcW w:w="1134" w:type="dxa"/>
          </w:tcPr>
          <w:p w14:paraId="1B9FEB67" w14:textId="790AF274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6911963E" w14:textId="789CD80A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ang,B.B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DD2FCB" w:rsidRPr="00EE7D3F" w14:paraId="2F9964E9" w14:textId="77777777" w:rsidTr="00DD2FCB">
        <w:trPr>
          <w:jc w:val="center"/>
        </w:trPr>
        <w:tc>
          <w:tcPr>
            <w:tcW w:w="929" w:type="dxa"/>
          </w:tcPr>
          <w:p w14:paraId="48CA77F2" w14:textId="2F6900D2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Q908270</w:t>
            </w:r>
          </w:p>
        </w:tc>
        <w:tc>
          <w:tcPr>
            <w:tcW w:w="1796" w:type="dxa"/>
          </w:tcPr>
          <w:p w14:paraId="23A551F2" w14:textId="382D9C1B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tropica</w:t>
            </w:r>
          </w:p>
        </w:tc>
        <w:tc>
          <w:tcPr>
            <w:tcW w:w="2048" w:type="dxa"/>
          </w:tcPr>
          <w:p w14:paraId="184577CD" w14:textId="04675177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SU/74/K27</w:t>
            </w:r>
          </w:p>
        </w:tc>
        <w:tc>
          <w:tcPr>
            <w:tcW w:w="2452" w:type="dxa"/>
          </w:tcPr>
          <w:p w14:paraId="0B475513" w14:textId="40646DF7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USSR</w:t>
            </w:r>
          </w:p>
        </w:tc>
        <w:tc>
          <w:tcPr>
            <w:tcW w:w="1134" w:type="dxa"/>
          </w:tcPr>
          <w:p w14:paraId="3A845D34" w14:textId="39D3F848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4A977612" w14:textId="39C6A27F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ang,B.B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DD2FCB" w:rsidRPr="00EE7D3F" w14:paraId="6FB77071" w14:textId="77777777" w:rsidTr="00DD2FCB">
        <w:trPr>
          <w:jc w:val="center"/>
        </w:trPr>
        <w:tc>
          <w:tcPr>
            <w:tcW w:w="929" w:type="dxa"/>
          </w:tcPr>
          <w:p w14:paraId="32EA95B7" w14:textId="6A5134E7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Q908271</w:t>
            </w:r>
          </w:p>
        </w:tc>
        <w:tc>
          <w:tcPr>
            <w:tcW w:w="1796" w:type="dxa"/>
          </w:tcPr>
          <w:p w14:paraId="2AC1065A" w14:textId="1A686B57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48" w:type="dxa"/>
          </w:tcPr>
          <w:p w14:paraId="4A1D7E04" w14:textId="23A9CB79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N/84/GS3</w:t>
            </w:r>
          </w:p>
        </w:tc>
        <w:tc>
          <w:tcPr>
            <w:tcW w:w="2452" w:type="dxa"/>
          </w:tcPr>
          <w:p w14:paraId="6723C4F3" w14:textId="6D1D2DA6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Gansu province</w:t>
            </w:r>
          </w:p>
        </w:tc>
        <w:tc>
          <w:tcPr>
            <w:tcW w:w="1134" w:type="dxa"/>
          </w:tcPr>
          <w:p w14:paraId="10BBA36B" w14:textId="03F60BF5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624798A2" w14:textId="507BA339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ang,B.B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DD2FCB" w:rsidRPr="00EE7D3F" w14:paraId="1F5E9A11" w14:textId="77777777" w:rsidTr="00DD2FCB">
        <w:trPr>
          <w:jc w:val="center"/>
        </w:trPr>
        <w:tc>
          <w:tcPr>
            <w:tcW w:w="929" w:type="dxa"/>
          </w:tcPr>
          <w:p w14:paraId="448E71A8" w14:textId="48678019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Q908272</w:t>
            </w:r>
          </w:p>
        </w:tc>
        <w:tc>
          <w:tcPr>
            <w:tcW w:w="1796" w:type="dxa"/>
          </w:tcPr>
          <w:p w14:paraId="6B6186F9" w14:textId="6C7E4E4B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48" w:type="dxa"/>
          </w:tcPr>
          <w:p w14:paraId="1783FC44" w14:textId="55C0FC4F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N/90/SC11</w:t>
            </w:r>
          </w:p>
        </w:tc>
        <w:tc>
          <w:tcPr>
            <w:tcW w:w="2452" w:type="dxa"/>
          </w:tcPr>
          <w:p w14:paraId="43C6E7EF" w14:textId="56E58FCC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Sichuan province</w:t>
            </w:r>
          </w:p>
        </w:tc>
        <w:tc>
          <w:tcPr>
            <w:tcW w:w="1134" w:type="dxa"/>
          </w:tcPr>
          <w:p w14:paraId="004A83F1" w14:textId="4C79D5C6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40BCA04E" w14:textId="0CE8DFBC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ang,B.B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DD2FCB" w:rsidRPr="00EE7D3F" w14:paraId="0D49EC70" w14:textId="77777777" w:rsidTr="00DD2FCB">
        <w:trPr>
          <w:jc w:val="center"/>
        </w:trPr>
        <w:tc>
          <w:tcPr>
            <w:tcW w:w="929" w:type="dxa"/>
          </w:tcPr>
          <w:p w14:paraId="6862AC7A" w14:textId="45AA146D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Q908273</w:t>
            </w:r>
          </w:p>
        </w:tc>
        <w:tc>
          <w:tcPr>
            <w:tcW w:w="1796" w:type="dxa"/>
          </w:tcPr>
          <w:p w14:paraId="0B494DD4" w14:textId="27AB0EC7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48" w:type="dxa"/>
          </w:tcPr>
          <w:p w14:paraId="163B74B7" w14:textId="36259172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N/83/GS2</w:t>
            </w:r>
          </w:p>
        </w:tc>
        <w:tc>
          <w:tcPr>
            <w:tcW w:w="2452" w:type="dxa"/>
          </w:tcPr>
          <w:p w14:paraId="5620781A" w14:textId="019FA7AC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Gansu province</w:t>
            </w:r>
          </w:p>
        </w:tc>
        <w:tc>
          <w:tcPr>
            <w:tcW w:w="1134" w:type="dxa"/>
          </w:tcPr>
          <w:p w14:paraId="35388405" w14:textId="3C75D411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36AC5BC9" w14:textId="6AA4ADD1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ang,B.B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DD2FCB" w:rsidRPr="00EE7D3F" w14:paraId="689EBEFB" w14:textId="77777777" w:rsidTr="00DD2FCB">
        <w:trPr>
          <w:jc w:val="center"/>
        </w:trPr>
        <w:tc>
          <w:tcPr>
            <w:tcW w:w="929" w:type="dxa"/>
          </w:tcPr>
          <w:p w14:paraId="3892892B" w14:textId="28DE6F2B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680827</w:t>
            </w:r>
          </w:p>
        </w:tc>
        <w:tc>
          <w:tcPr>
            <w:tcW w:w="1796" w:type="dxa"/>
          </w:tcPr>
          <w:p w14:paraId="680043ED" w14:textId="2C7FA966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major</w:t>
            </w:r>
          </w:p>
        </w:tc>
        <w:tc>
          <w:tcPr>
            <w:tcW w:w="2048" w:type="dxa"/>
          </w:tcPr>
          <w:p w14:paraId="6D3AC0A0" w14:textId="4F47F6F8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SU/73/5ASKH</w:t>
            </w:r>
          </w:p>
        </w:tc>
        <w:tc>
          <w:tcPr>
            <w:tcW w:w="2452" w:type="dxa"/>
          </w:tcPr>
          <w:p w14:paraId="527A5467" w14:textId="13B9996D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Russia</w:t>
            </w:r>
          </w:p>
        </w:tc>
        <w:tc>
          <w:tcPr>
            <w:tcW w:w="1134" w:type="dxa"/>
          </w:tcPr>
          <w:p w14:paraId="6FF6F65A" w14:textId="15C11199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3A04E3AA" w14:textId="6E42DAD7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otouhi-Ardakani,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DD2FCB" w:rsidRPr="00EE7D3F" w14:paraId="0FDDC940" w14:textId="77777777" w:rsidTr="00DD2FCB">
        <w:trPr>
          <w:jc w:val="center"/>
        </w:trPr>
        <w:tc>
          <w:tcPr>
            <w:tcW w:w="929" w:type="dxa"/>
          </w:tcPr>
          <w:p w14:paraId="1EBD58D1" w14:textId="785B88BA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680828</w:t>
            </w:r>
          </w:p>
        </w:tc>
        <w:tc>
          <w:tcPr>
            <w:tcW w:w="1796" w:type="dxa"/>
          </w:tcPr>
          <w:p w14:paraId="2D11954D" w14:textId="68A50BAA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major</w:t>
            </w:r>
          </w:p>
        </w:tc>
        <w:tc>
          <w:tcPr>
            <w:tcW w:w="2048" w:type="dxa"/>
          </w:tcPr>
          <w:p w14:paraId="169976F4" w14:textId="6CE344C6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RHO/IR/75/ER</w:t>
            </w:r>
          </w:p>
        </w:tc>
        <w:tc>
          <w:tcPr>
            <w:tcW w:w="2452" w:type="dxa"/>
          </w:tcPr>
          <w:p w14:paraId="61B8DE69" w14:textId="04520926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1134" w:type="dxa"/>
          </w:tcPr>
          <w:p w14:paraId="258DFFD4" w14:textId="6F6DC0AD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0C395E28" w14:textId="44B5457A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otouhi-Ardakani,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DD2FCB" w:rsidRPr="00EE7D3F" w14:paraId="00574C0F" w14:textId="77777777" w:rsidTr="00DD2FCB">
        <w:trPr>
          <w:jc w:val="center"/>
        </w:trPr>
        <w:tc>
          <w:tcPr>
            <w:tcW w:w="929" w:type="dxa"/>
          </w:tcPr>
          <w:p w14:paraId="1C70B0EE" w14:textId="6A994C0B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680830</w:t>
            </w:r>
          </w:p>
        </w:tc>
        <w:tc>
          <w:tcPr>
            <w:tcW w:w="1796" w:type="dxa"/>
          </w:tcPr>
          <w:p w14:paraId="4A7E4FE0" w14:textId="61051E85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major</w:t>
            </w:r>
          </w:p>
        </w:tc>
        <w:tc>
          <w:tcPr>
            <w:tcW w:w="2048" w:type="dxa"/>
          </w:tcPr>
          <w:p w14:paraId="6ACB23FB" w14:textId="7717B907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IL/80/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riedlin</w:t>
            </w:r>
            <w:proofErr w:type="spellEnd"/>
          </w:p>
        </w:tc>
        <w:tc>
          <w:tcPr>
            <w:tcW w:w="2452" w:type="dxa"/>
          </w:tcPr>
          <w:p w14:paraId="6DD4BAB6" w14:textId="701E7210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4" w:type="dxa"/>
          </w:tcPr>
          <w:p w14:paraId="29166895" w14:textId="60859033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150BCA29" w14:textId="56A112D5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otouhi-Ardakani,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DD2FCB" w:rsidRPr="00EE7D3F" w14:paraId="0B7D36E9" w14:textId="77777777" w:rsidTr="00DD2FCB">
        <w:trPr>
          <w:jc w:val="center"/>
        </w:trPr>
        <w:tc>
          <w:tcPr>
            <w:tcW w:w="929" w:type="dxa"/>
          </w:tcPr>
          <w:p w14:paraId="02E6203D" w14:textId="1607213C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680831</w:t>
            </w:r>
          </w:p>
        </w:tc>
        <w:tc>
          <w:tcPr>
            <w:tcW w:w="1796" w:type="dxa"/>
          </w:tcPr>
          <w:p w14:paraId="300D81AA" w14:textId="2A40616B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tropica</w:t>
            </w:r>
          </w:p>
        </w:tc>
        <w:tc>
          <w:tcPr>
            <w:tcW w:w="2048" w:type="dxa"/>
          </w:tcPr>
          <w:p w14:paraId="113422AA" w14:textId="337CAE44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SU/74/K27</w:t>
            </w:r>
          </w:p>
        </w:tc>
        <w:tc>
          <w:tcPr>
            <w:tcW w:w="2452" w:type="dxa"/>
          </w:tcPr>
          <w:p w14:paraId="01D5A183" w14:textId="430DA006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Russia</w:t>
            </w:r>
          </w:p>
        </w:tc>
        <w:tc>
          <w:tcPr>
            <w:tcW w:w="1134" w:type="dxa"/>
          </w:tcPr>
          <w:p w14:paraId="122CDD9E" w14:textId="7EF9EF55" w:rsidR="009D77BE" w:rsidRPr="00897044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97" w:type="dxa"/>
          </w:tcPr>
          <w:p w14:paraId="7BA1DBE1" w14:textId="7CC52419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otouhi-Ardakani,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DD2FCB" w:rsidRPr="00EE7D3F" w14:paraId="2424E618" w14:textId="77777777" w:rsidTr="00DD2FCB">
        <w:trPr>
          <w:jc w:val="center"/>
        </w:trPr>
        <w:tc>
          <w:tcPr>
            <w:tcW w:w="929" w:type="dxa"/>
          </w:tcPr>
          <w:p w14:paraId="3CA3B603" w14:textId="2A92A91B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680834</w:t>
            </w:r>
          </w:p>
        </w:tc>
        <w:tc>
          <w:tcPr>
            <w:tcW w:w="1796" w:type="dxa"/>
          </w:tcPr>
          <w:p w14:paraId="00BD0B1B" w14:textId="516F79E2" w:rsidR="009D77BE" w:rsidRPr="00EE7D3F" w:rsidRDefault="009D77BE" w:rsidP="009D77B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tarentolae</w:t>
            </w:r>
          </w:p>
        </w:tc>
        <w:tc>
          <w:tcPr>
            <w:tcW w:w="2048" w:type="dxa"/>
          </w:tcPr>
          <w:p w14:paraId="6F5FA9E7" w14:textId="45A05759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train p10</w:t>
            </w:r>
          </w:p>
        </w:tc>
        <w:tc>
          <w:tcPr>
            <w:tcW w:w="2452" w:type="dxa"/>
          </w:tcPr>
          <w:p w14:paraId="32236278" w14:textId="0C9EFB48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134" w:type="dxa"/>
          </w:tcPr>
          <w:p w14:paraId="104C505C" w14:textId="29A1A011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97" w:type="dxa"/>
          </w:tcPr>
          <w:p w14:paraId="12856FF6" w14:textId="4A5A6F79" w:rsidR="009D77BE" w:rsidRPr="00EE7D3F" w:rsidRDefault="009D77BE" w:rsidP="009D7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otouhi-Ardakani,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</w:tbl>
    <w:p w14:paraId="269BE822" w14:textId="049A3EA3" w:rsidR="00840C00" w:rsidRPr="00EE7D3F" w:rsidRDefault="00840C00" w:rsidP="00840C00">
      <w:pPr>
        <w:rPr>
          <w:rFonts w:ascii="Times New Roman" w:hAnsi="Times New Roman" w:cs="Times New Roman"/>
        </w:rPr>
      </w:pPr>
    </w:p>
    <w:p w14:paraId="2C61A9EA" w14:textId="39C0406A" w:rsidR="001F3CA0" w:rsidRPr="00EE7D3F" w:rsidRDefault="001F3CA0" w:rsidP="00840C00">
      <w:pPr>
        <w:rPr>
          <w:rFonts w:ascii="Times New Roman" w:hAnsi="Times New Roman" w:cs="Times New Roman"/>
        </w:rPr>
      </w:pPr>
      <w:bookmarkStart w:id="1" w:name="_GoBack"/>
      <w:bookmarkEnd w:id="1"/>
    </w:p>
    <w:p w14:paraId="1F73E426" w14:textId="0DC4A30A" w:rsidR="001F3CA0" w:rsidRPr="00EE7D3F" w:rsidRDefault="00F7613E" w:rsidP="00840C00">
      <w:pPr>
        <w:rPr>
          <w:rFonts w:ascii="Times New Roman" w:hAnsi="Times New Roman" w:cs="Times New Roman"/>
          <w:b/>
        </w:rPr>
      </w:pPr>
      <w:bookmarkStart w:id="2" w:name="_Hlk3838858"/>
      <w:r w:rsidRPr="00EE7D3F">
        <w:rPr>
          <w:rFonts w:ascii="Times New Roman" w:hAnsi="Times New Roman" w:cs="Times New Roman"/>
          <w:b/>
        </w:rPr>
        <w:t xml:space="preserve">S1B Table. Accession numbers for </w:t>
      </w:r>
      <w:r w:rsidRPr="00EE7D3F">
        <w:rPr>
          <w:rFonts w:ascii="Times New Roman" w:hAnsi="Times New Roman" w:cs="Times New Roman"/>
          <w:b/>
          <w:i/>
        </w:rPr>
        <w:t>Leishmania</w:t>
      </w:r>
      <w:r w:rsidRPr="00EE7D3F">
        <w:rPr>
          <w:rFonts w:ascii="Times New Roman" w:hAnsi="Times New Roman" w:cs="Times New Roman"/>
          <w:b/>
        </w:rPr>
        <w:t xml:space="preserve"> </w:t>
      </w:r>
      <w:r w:rsidR="00E97972" w:rsidRPr="00EE7D3F">
        <w:rPr>
          <w:rFonts w:ascii="Times New Roman" w:hAnsi="Times New Roman" w:cs="Times New Roman"/>
          <w:b/>
          <w:i/>
        </w:rPr>
        <w:t>H</w:t>
      </w:r>
      <w:r w:rsidRPr="00EE7D3F">
        <w:rPr>
          <w:rFonts w:ascii="Times New Roman" w:hAnsi="Times New Roman" w:cs="Times New Roman"/>
          <w:b/>
          <w:i/>
        </w:rPr>
        <w:t>sp70</w:t>
      </w:r>
      <w:r w:rsidRPr="00EE7D3F">
        <w:rPr>
          <w:rFonts w:ascii="Times New Roman" w:hAnsi="Times New Roman" w:cs="Times New Roman"/>
          <w:b/>
        </w:rPr>
        <w:t xml:space="preserve"> sequences downloaded from GenBank and used for the phylogenetic analyses presented in Fig </w:t>
      </w:r>
      <w:r w:rsidR="004A54AB">
        <w:rPr>
          <w:rFonts w:ascii="Times New Roman" w:hAnsi="Times New Roman" w:cs="Times New Roman"/>
          <w:b/>
        </w:rPr>
        <w:t>3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54"/>
        <w:gridCol w:w="1784"/>
        <w:gridCol w:w="2021"/>
        <w:gridCol w:w="2607"/>
        <w:gridCol w:w="1134"/>
        <w:gridCol w:w="1956"/>
      </w:tblGrid>
      <w:tr w:rsidR="00F7613E" w:rsidRPr="00EE7D3F" w14:paraId="2F68AA84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2"/>
          <w:p w14:paraId="69A73DDD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GenBank accession number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D388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D71F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solate (WHO code)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93CE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Orig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1A07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ost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6B4F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F7613E" w:rsidRPr="00EE7D3F" w14:paraId="3ABCB46D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B3ED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U599090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591EB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amazonensis</w:t>
            </w:r>
            <w:proofErr w:type="spellEnd"/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BD4D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R/73/M2269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1084F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88E1F" w14:textId="77777777" w:rsidR="00F7613E" w:rsidRPr="00897044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129C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raga,J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0)</w:t>
            </w:r>
          </w:p>
        </w:tc>
      </w:tr>
      <w:tr w:rsidR="00F7613E" w:rsidRPr="00EE7D3F" w14:paraId="52CF9C2F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27A4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U599091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92CD1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mexicana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904B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NYC/BZ/62/M379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6186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2F07A" w14:textId="77777777" w:rsidR="00F7613E" w:rsidRPr="00897044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02F9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raga,J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0)</w:t>
            </w:r>
          </w:p>
        </w:tc>
      </w:tr>
      <w:tr w:rsidR="00F7613E" w:rsidRPr="00EE7D3F" w14:paraId="04155019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0752D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395021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BFF0A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aethiopica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3E53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ET/72/L100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E67B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DE2C6" w14:textId="77777777" w:rsidR="00F7613E" w:rsidRPr="00897044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1931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raga,J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0)</w:t>
            </w:r>
          </w:p>
        </w:tc>
      </w:tr>
      <w:tr w:rsidR="00F7613E" w:rsidRPr="00EE7D3F" w14:paraId="6698BFEB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E880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395025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5502F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tropica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1D42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IN/79/DD7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55F3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1EF6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963D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raga,J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0)</w:t>
            </w:r>
          </w:p>
        </w:tc>
      </w:tr>
      <w:tr w:rsidR="00F7613E" w:rsidRPr="00EE7D3F" w14:paraId="744BBDE1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781C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395026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A55E1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tropica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D877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KE/81/NLB_030B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3658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9EE5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854D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raga,J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0)</w:t>
            </w:r>
          </w:p>
        </w:tc>
      </w:tr>
      <w:tr w:rsidR="00F7613E" w:rsidRPr="00EE7D3F" w14:paraId="70B8DD11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051A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395027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969AF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donovani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81545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SD/68/1S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4E8D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ud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51B75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B167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raga,J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0)</w:t>
            </w:r>
          </w:p>
        </w:tc>
      </w:tr>
      <w:tr w:rsidR="00F7613E" w:rsidRPr="00EE7D3F" w14:paraId="28B4A5C7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5C44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395028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85979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donovani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D43E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IN/00/DEVI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30A0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473DA" w14:textId="77777777" w:rsidR="00F7613E" w:rsidRPr="00897044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D4CB5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raga,J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0)</w:t>
            </w:r>
          </w:p>
        </w:tc>
      </w:tr>
      <w:tr w:rsidR="00F7613E" w:rsidRPr="00EE7D3F" w14:paraId="5F39026B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89E0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395029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37179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donovani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4FD4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SD/82/Gilani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49FB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ud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F5DE3" w14:textId="77777777" w:rsidR="00F7613E" w:rsidRPr="00897044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1885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raga,J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0)</w:t>
            </w:r>
          </w:p>
        </w:tc>
      </w:tr>
      <w:tr w:rsidR="00F7613E" w:rsidRPr="00EE7D3F" w14:paraId="075E11FB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EAA4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395031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70C62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infantum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2D3F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MT/85/Buck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B2FD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al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7BF13" w14:textId="77777777" w:rsidR="00F7613E" w:rsidRPr="00897044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9FF9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raga,J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0)</w:t>
            </w:r>
          </w:p>
        </w:tc>
      </w:tr>
      <w:tr w:rsidR="00F7613E" w:rsidRPr="00EE7D3F" w14:paraId="081F0CC3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4756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395032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95C4A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infantum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67B9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PT/00/IMT260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0419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15A14" w14:textId="77777777" w:rsidR="00F7613E" w:rsidRPr="00897044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9A6C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raga,J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0)</w:t>
            </w:r>
          </w:p>
        </w:tc>
      </w:tr>
      <w:tr w:rsidR="00F7613E" w:rsidRPr="00EE7D3F" w14:paraId="720AADB1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955B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395037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AA5F2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chagasi</w:t>
            </w:r>
            <w:proofErr w:type="spellEnd"/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D2BE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R/07/ARL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A017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786F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10C1D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raga,J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0)</w:t>
            </w:r>
          </w:p>
        </w:tc>
      </w:tr>
      <w:tr w:rsidR="00F7613E" w:rsidRPr="00EE7D3F" w14:paraId="1655D524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6547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395038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41C8C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mexicana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7F83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PE/02/LH2312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AD35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982C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AB02F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raga,J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0)</w:t>
            </w:r>
          </w:p>
        </w:tc>
      </w:tr>
      <w:tr w:rsidR="00F7613E" w:rsidRPr="00EE7D3F" w14:paraId="7F2FF150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E864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395039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2B845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braziliensis</w:t>
            </w:r>
            <w:proofErr w:type="spellEnd"/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424C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O/--/CUM180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3CDE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oliv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F923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99D9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raga,J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0)</w:t>
            </w:r>
          </w:p>
        </w:tc>
      </w:tr>
      <w:tr w:rsidR="00F7613E" w:rsidRPr="00EE7D3F" w14:paraId="13163DC9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9782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395047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283BF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ainsoni</w:t>
            </w:r>
            <w:proofErr w:type="spellEnd"/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516A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O/95/CUM71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3879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oliv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6AF0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4CE2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raga,J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0)</w:t>
            </w:r>
          </w:p>
        </w:tc>
      </w:tr>
      <w:tr w:rsidR="00F7613E" w:rsidRPr="00EE7D3F" w14:paraId="4A6CC9AA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EFF6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GU071173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97E5D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braziliensis</w:t>
            </w:r>
            <w:proofErr w:type="spellEnd"/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1B57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R/1975/M2903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B5D7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E5448" w14:textId="77777777" w:rsidR="00F7613E" w:rsidRPr="00897044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4401F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da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ilva,L.A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0)</w:t>
            </w:r>
          </w:p>
        </w:tc>
      </w:tr>
      <w:tr w:rsidR="00F7613E" w:rsidRPr="00EE7D3F" w14:paraId="12771ED9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167E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GU071188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B1CDF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utingensis</w:t>
            </w:r>
            <w:proofErr w:type="spellEnd"/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F73B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TUB/BR/1977/M4964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667F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ED1E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6A79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da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ilva,L.A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0)</w:t>
            </w:r>
          </w:p>
        </w:tc>
      </w:tr>
      <w:tr w:rsidR="00F7613E" w:rsidRPr="00EE7D3F" w14:paraId="40435400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7350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F586345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98730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major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400D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F/2004/REN04-8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1587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B28E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C891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Van der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uwera,G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F7613E" w:rsidRPr="00EE7D3F" w14:paraId="65A29CB7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A638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F586346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948F3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major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0658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SD/2003/LCB33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397F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ud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9300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5365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Van der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uwera,G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F7613E" w:rsidRPr="00EE7D3F" w14:paraId="0D3A0117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3150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F586347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9E995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tropica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2DCA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MA/88/LEM1314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7151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orocc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0A57E" w14:textId="77777777" w:rsidR="00F7613E" w:rsidRPr="00897044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9901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Van der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uwera,G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F7613E" w:rsidRPr="00EE7D3F" w14:paraId="22461464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87DA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F586348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99FF9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tropica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AFCA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YE/86/LEM1015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B93C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em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0C523" w14:textId="77777777" w:rsidR="00F7613E" w:rsidRPr="00897044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777A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Van der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uwera,G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F7613E" w:rsidRPr="00EE7D3F" w14:paraId="119E101E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9082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F586353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BD455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amazonensis</w:t>
            </w:r>
            <w:proofErr w:type="spellEnd"/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D920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O/82/CELIS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7E585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olomb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CE407" w14:textId="77777777" w:rsidR="00F7613E" w:rsidRPr="00897044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7044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4A9AD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Van der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uwera,G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F7613E" w:rsidRPr="00EE7D3F" w14:paraId="46C9A6B7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D003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F586356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D924B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turanica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24B7F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RHO/SU/95/T-9551R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7118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Russ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8C32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Rodent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2CDAF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Van der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uwera,G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F7613E" w:rsidRPr="00EE7D3F" w14:paraId="744B801C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D82C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JX021425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F3DB9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donovani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FC0D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WUI/CN/77/771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5E1C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Xinjia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2874D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and fly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D54D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Zhang,C.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F7613E" w:rsidRPr="00EE7D3F" w14:paraId="6A4FE70E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455F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JX021430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2CA08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donovani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D84E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N/86/SC9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140D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Sichu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1D359" w14:textId="53E989BA" w:rsidR="00F7613E" w:rsidRPr="00EE7D3F" w:rsidRDefault="008970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F7613E" w:rsidRPr="00EE7D3F">
              <w:rPr>
                <w:rFonts w:ascii="Times New Roman" w:hAnsi="Times New Roman" w:cs="Times New Roman"/>
                <w:sz w:val="16"/>
                <w:szCs w:val="16"/>
              </w:rPr>
              <w:t>anin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5C33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Zhang,C.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F7613E" w:rsidRPr="00EE7D3F" w14:paraId="508C2AF7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FF38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JX021432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D7985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infantum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BE57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N/94/KXG-LIU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EF3B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Xinjia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80267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1043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Zhang,C.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F7613E" w:rsidRPr="00EE7D3F" w14:paraId="56972C61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9364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JX021433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3EE86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infantum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2756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N/93/KXG-XU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DD6E5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Xinjia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9BBB2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297D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Zhang,C.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F7613E" w:rsidRPr="00EE7D3F" w14:paraId="020F8E1D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E5DF5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JX021437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735E0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donovani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AC33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MJW/CN/87/KXG-65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00F7D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Xinjia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F079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and fly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2721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Zhang,C.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F7613E" w:rsidRPr="00EE7D3F" w14:paraId="4D046E5D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B930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JX021438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438A2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turanica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D551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AND/CN/90/KXG-R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68D6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Xinjia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B99C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and fly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7870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Zhang,C.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F7613E" w:rsidRPr="00EE7D3F" w14:paraId="46295612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AB68F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JX021439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A5E72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614B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ARP/CN/90/KXG-E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6113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Xinjia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E54C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and fly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61C5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Zhang,C.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F7613E" w:rsidRPr="00EE7D3F" w14:paraId="2BAA7C14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7DA0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JX021441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481E3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turanica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7832F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RHO/CN/90/KXG-57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071E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Xinjia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D630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rodent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C2C4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Zhang,C.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F7613E" w:rsidRPr="00EE7D3F" w14:paraId="655451FC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6C32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JX021442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9E910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turanica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EFD9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RHO/CN/92/QITAI-15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3E14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Xinjia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61C95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rodent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37E6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Zhang,C.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F7613E" w:rsidRPr="00EE7D3F" w14:paraId="7E945F6D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A2F5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JX021443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669E1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turanica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8B7C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RHO/CN/87/KXG-11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F1B5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Xinjia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9C95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rodent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D6FB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Zhang,C.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3)</w:t>
            </w:r>
          </w:p>
        </w:tc>
      </w:tr>
      <w:tr w:rsidR="00F7613E" w:rsidRPr="00EE7D3F" w14:paraId="620E8DA1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DDA8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J667088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51F53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F620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N/85/GS4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1A80D" w14:textId="77777777" w:rsidR="00F7613E" w:rsidRPr="00EE7D3F" w:rsidRDefault="00F7613E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China: </w:t>
            </w:r>
            <w:r w:rsidRPr="00EE7D3F">
              <w:rPr>
                <w:rFonts w:ascii="Times New Roman" w:hAnsi="Times New Roman" w:cs="Times New Roman"/>
                <w:kern w:val="0"/>
                <w:sz w:val="16"/>
                <w:szCs w:val="16"/>
              </w:rPr>
              <w:t>Gansu provi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8C2F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BE86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Guan,W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Unpublished)</w:t>
            </w:r>
          </w:p>
        </w:tc>
      </w:tr>
      <w:tr w:rsidR="00F7613E" w:rsidRPr="00EE7D3F" w14:paraId="6EDEEB44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C42C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J667089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A148B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3134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GS/54/3#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86603" w14:textId="77777777" w:rsidR="00F7613E" w:rsidRPr="00EE7D3F" w:rsidRDefault="00F7613E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China: </w:t>
            </w:r>
            <w:r w:rsidRPr="00EE7D3F">
              <w:rPr>
                <w:rFonts w:ascii="Times New Roman" w:hAnsi="Times New Roman" w:cs="Times New Roman"/>
                <w:kern w:val="0"/>
                <w:sz w:val="16"/>
                <w:szCs w:val="16"/>
              </w:rPr>
              <w:t>Gansu provi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E504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B008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Guan,W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Unpublished)</w:t>
            </w:r>
          </w:p>
        </w:tc>
      </w:tr>
      <w:tr w:rsidR="00F7613E" w:rsidRPr="00EE7D3F" w14:paraId="33F9FC90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4757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J667090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AD6C1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D8E7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N/89/GS5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E6736" w14:textId="77777777" w:rsidR="00F7613E" w:rsidRPr="00EE7D3F" w:rsidRDefault="00F7613E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China: </w:t>
            </w:r>
            <w:r w:rsidRPr="00EE7D3F">
              <w:rPr>
                <w:rFonts w:ascii="Times New Roman" w:hAnsi="Times New Roman" w:cs="Times New Roman"/>
                <w:kern w:val="0"/>
                <w:sz w:val="16"/>
                <w:szCs w:val="16"/>
              </w:rPr>
              <w:t>Gansu provi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A3425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F4BC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Guan,W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Unpublished)</w:t>
            </w:r>
          </w:p>
        </w:tc>
      </w:tr>
      <w:tr w:rsidR="00F7613E" w:rsidRPr="00EE7D3F" w14:paraId="7C1E3A08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AE4CD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J667091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840B2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6DDA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GS/90/SC10H2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24C9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Sichuan provi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07560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3B2C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Guan,W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Unpublished)</w:t>
            </w:r>
          </w:p>
        </w:tc>
      </w:tr>
      <w:tr w:rsidR="00F7613E" w:rsidRPr="00EE7D3F" w14:paraId="3C71B0F0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5388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J667092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62AA6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EDE1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GS/89/GS6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B3CF9" w14:textId="77777777" w:rsidR="00F7613E" w:rsidRPr="00EE7D3F" w:rsidRDefault="00F7613E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China: </w:t>
            </w:r>
            <w:r w:rsidRPr="00EE7D3F">
              <w:rPr>
                <w:rFonts w:ascii="Times New Roman" w:hAnsi="Times New Roman" w:cs="Times New Roman"/>
                <w:kern w:val="0"/>
                <w:sz w:val="16"/>
                <w:szCs w:val="16"/>
              </w:rPr>
              <w:t>Gansu provi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EF8C5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A6F0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Guan,W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Unpublished)</w:t>
            </w:r>
          </w:p>
        </w:tc>
      </w:tr>
      <w:tr w:rsidR="00F7613E" w:rsidRPr="00EE7D3F" w14:paraId="06CF63AE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DC1C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J667093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FB9EB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C694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N/83/GS2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F9AD7" w14:textId="77777777" w:rsidR="00F7613E" w:rsidRPr="00EE7D3F" w:rsidRDefault="00F7613E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China: </w:t>
            </w:r>
            <w:r w:rsidRPr="00EE7D3F">
              <w:rPr>
                <w:rFonts w:ascii="Times New Roman" w:hAnsi="Times New Roman" w:cs="Times New Roman"/>
                <w:kern w:val="0"/>
                <w:sz w:val="16"/>
                <w:szCs w:val="16"/>
              </w:rPr>
              <w:t>Gansu provi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3FFFA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FD37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Guan,W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Unpublished)</w:t>
            </w:r>
          </w:p>
        </w:tc>
      </w:tr>
      <w:tr w:rsidR="00F7613E" w:rsidRPr="00EE7D3F" w14:paraId="17809CA5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FC49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J667094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54EB7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97A0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CAN/CN/86/SC9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A42B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Sichuan provi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D6155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BDC55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Guan,W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Unpublished)</w:t>
            </w:r>
          </w:p>
        </w:tc>
      </w:tr>
      <w:tr w:rsidR="00F7613E" w:rsidRPr="00EE7D3F" w14:paraId="370165E5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631C5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J667095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02583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BEF5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GS/84/SD1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A249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Shandong provi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A86F9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901A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Guan,W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Unpublished)</w:t>
            </w:r>
          </w:p>
        </w:tc>
      </w:tr>
      <w:tr w:rsidR="00F7613E" w:rsidRPr="00EE7D3F" w14:paraId="5C066C9F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ED03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X061893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5C504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donovani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3DC6F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MJW/CN/91/KXG-918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C47B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Xinjiang Uygur Autonomous Reg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83CED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63D3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uan,D.M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F7613E" w:rsidRPr="00EE7D3F" w14:paraId="5B0D7DF9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1F835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X061894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C1165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donovani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4518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IN/80/DD8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9131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E5224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2016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uan,D.M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F7613E" w:rsidRPr="00EE7D3F" w14:paraId="07BB64E6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6AF7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X061895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66BA8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CD67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GL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B4853" w14:textId="77777777" w:rsidR="00F7613E" w:rsidRPr="00EE7D3F" w:rsidRDefault="00F7613E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China: </w:t>
            </w:r>
            <w:r w:rsidRPr="00EE7D3F">
              <w:rPr>
                <w:rFonts w:ascii="Times New Roman" w:hAnsi="Times New Roman" w:cs="Times New Roman"/>
                <w:kern w:val="0"/>
                <w:sz w:val="16"/>
                <w:szCs w:val="16"/>
              </w:rPr>
              <w:t>Gansu provi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2767C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8673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uan,D.M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F7613E" w:rsidRPr="00EE7D3F" w14:paraId="3A343D4A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A717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X061896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FDEFE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A53F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N/90/SC10H2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3420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Sichuan provi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A01E7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7EDA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uan,D.M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F7613E" w:rsidRPr="00EE7D3F" w14:paraId="7B12E341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006C5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X061897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06099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infantum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6ADC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CAN/CN/08/Cy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60C6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5B19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ACB3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uan,D.M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F7613E" w:rsidRPr="00EE7D3F" w14:paraId="683A05A0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5327F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X061898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EEB9B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infantum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17F5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CAN/CN/90/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WenChuan</w:t>
            </w:r>
            <w:proofErr w:type="spellEnd"/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FD565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Sichuan provi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A6FF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61C5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uan,D.M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F7613E" w:rsidRPr="00EE7D3F" w14:paraId="637222D4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6CB0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X061899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7A7B4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tropica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98E4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SU/74/K27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3936F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Russ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BBCCC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6D62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uan,D.M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F7613E" w:rsidRPr="00EE7D3F" w14:paraId="24D23CC7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F139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X061900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FED0F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64AC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0084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Shandong provi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9ED3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E795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uan,D.M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F7613E" w:rsidRPr="00EE7D3F" w14:paraId="2D19151A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2521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X061902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343B9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donovani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9D91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MJW/CN/92/KXG-927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AFD4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: Xinjiang Uygur Autonomous Reg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2B10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D600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uan,D.M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F7613E" w:rsidRPr="00EE7D3F" w14:paraId="17ABEB47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B614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G029123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F0084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amazonensis</w:t>
            </w:r>
            <w:proofErr w:type="spellEnd"/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36BC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R/73/M2269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A37A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6392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BFA3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spada,C.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8)</w:t>
            </w:r>
          </w:p>
        </w:tc>
      </w:tr>
      <w:tr w:rsidR="00F7613E" w:rsidRPr="00EE7D3F" w14:paraId="0A8228E2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DB29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G029124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96D13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indenbergi</w:t>
            </w:r>
            <w:proofErr w:type="spellEnd"/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A556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R/96/M15732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B590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2A6F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B907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spada,C.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8)</w:t>
            </w:r>
          </w:p>
        </w:tc>
      </w:tr>
      <w:tr w:rsidR="00F7613E" w:rsidRPr="00EE7D3F" w14:paraId="5B7B92F9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71F0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G029125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EEB00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utingensis</w:t>
            </w:r>
            <w:proofErr w:type="spellEnd"/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A181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TUB/BR/77/M4964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B3A4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8267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8673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spada,C.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8)</w:t>
            </w:r>
          </w:p>
        </w:tc>
      </w:tr>
      <w:tr w:rsidR="00F7613E" w:rsidRPr="00EE7D3F" w14:paraId="3CFA674A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2421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G029126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E017C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naiffi</w:t>
            </w:r>
            <w:proofErr w:type="spellEnd"/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BD46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AYR/B5/86/EO337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1467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9408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CB00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spada,C.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8)</w:t>
            </w:r>
          </w:p>
        </w:tc>
      </w:tr>
      <w:tr w:rsidR="00F7613E" w:rsidRPr="00EE7D3F" w14:paraId="7FEA2333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9572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G029127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1F9B8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hawi</w:t>
            </w:r>
            <w:proofErr w:type="spellEnd"/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5CD4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CEB/BR/84/M8408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1EB6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17005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324DD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spada,C.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8)</w:t>
            </w:r>
          </w:p>
        </w:tc>
      </w:tr>
      <w:tr w:rsidR="00F7613E" w:rsidRPr="00EE7D3F" w14:paraId="21899E29" w14:textId="77777777" w:rsidTr="00DD2FCB">
        <w:trPr>
          <w:jc w:val="center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5517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G029128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31879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guyanensis</w:t>
            </w:r>
            <w:proofErr w:type="spellEnd"/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EB66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R/2002/ACVJ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9064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1CE3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115A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spada,C.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8)</w:t>
            </w:r>
          </w:p>
        </w:tc>
      </w:tr>
    </w:tbl>
    <w:p w14:paraId="09C2C912" w14:textId="15608FCF" w:rsidR="001F3CA0" w:rsidRPr="00EE7D3F" w:rsidRDefault="001F3CA0" w:rsidP="00F7613E">
      <w:pPr>
        <w:rPr>
          <w:rFonts w:ascii="Times New Roman" w:hAnsi="Times New Roman" w:cs="Times New Roman"/>
        </w:rPr>
      </w:pPr>
    </w:p>
    <w:p w14:paraId="3479BB56" w14:textId="3D14A27E" w:rsidR="00F7613E" w:rsidRPr="00EE7D3F" w:rsidRDefault="00F7613E" w:rsidP="00F7613E">
      <w:pPr>
        <w:rPr>
          <w:rFonts w:ascii="Times New Roman" w:hAnsi="Times New Roman" w:cs="Times New Roman"/>
        </w:rPr>
      </w:pPr>
    </w:p>
    <w:p w14:paraId="5BAA83DA" w14:textId="0746E3AE" w:rsidR="00F7613E" w:rsidRPr="00EE7D3F" w:rsidRDefault="00E97972" w:rsidP="00F7613E">
      <w:pPr>
        <w:rPr>
          <w:rFonts w:ascii="Times New Roman" w:hAnsi="Times New Roman" w:cs="Times New Roman"/>
        </w:rPr>
      </w:pPr>
      <w:bookmarkStart w:id="3" w:name="_Hlk3839570"/>
      <w:r w:rsidRPr="00EE7D3F">
        <w:rPr>
          <w:rFonts w:ascii="Times New Roman" w:hAnsi="Times New Roman" w:cs="Times New Roman"/>
          <w:b/>
        </w:rPr>
        <w:t xml:space="preserve">S1C Table. Accession numbers for </w:t>
      </w:r>
      <w:r w:rsidRPr="00EE7D3F">
        <w:rPr>
          <w:rFonts w:ascii="Times New Roman" w:hAnsi="Times New Roman" w:cs="Times New Roman"/>
          <w:b/>
          <w:i/>
        </w:rPr>
        <w:t>Leishmania</w:t>
      </w:r>
      <w:r w:rsidRPr="00EE7D3F">
        <w:rPr>
          <w:rFonts w:ascii="Times New Roman" w:hAnsi="Times New Roman" w:cs="Times New Roman"/>
          <w:b/>
        </w:rPr>
        <w:t xml:space="preserve"> </w:t>
      </w:r>
      <w:r w:rsidRPr="00EE7D3F">
        <w:rPr>
          <w:rFonts w:ascii="Times New Roman" w:hAnsi="Times New Roman" w:cs="Times New Roman"/>
          <w:b/>
          <w:i/>
        </w:rPr>
        <w:t>ITS1</w:t>
      </w:r>
      <w:r w:rsidRPr="00EE7D3F">
        <w:rPr>
          <w:rFonts w:ascii="Times New Roman" w:hAnsi="Times New Roman" w:cs="Times New Roman"/>
          <w:b/>
        </w:rPr>
        <w:t xml:space="preserve"> sequences downloaded from GenBank and used for the phylogenetic analyses presented in Fig </w:t>
      </w:r>
      <w:r w:rsidR="004A54AB">
        <w:rPr>
          <w:rFonts w:ascii="Times New Roman" w:hAnsi="Times New Roman" w:cs="Times New Roman"/>
          <w:b/>
        </w:rPr>
        <w:t>4</w:t>
      </w:r>
      <w:bookmarkEnd w:id="3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28"/>
        <w:gridCol w:w="1830"/>
        <w:gridCol w:w="2012"/>
        <w:gridCol w:w="2420"/>
        <w:gridCol w:w="1256"/>
        <w:gridCol w:w="2010"/>
      </w:tblGrid>
      <w:tr w:rsidR="00DD2FCB" w:rsidRPr="00EE7D3F" w14:paraId="2B5C906D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093CD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GenBank accession number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2DD9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BB39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solate (WHO code)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5512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Origi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6AF2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Host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9C2A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DD2FCB" w:rsidRPr="00EE7D3F" w14:paraId="0261F277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D7BB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J634344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F03D4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infantum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29D4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PT/00/IMT260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88EA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558AF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81E5F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ato,H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1)</w:t>
            </w:r>
          </w:p>
        </w:tc>
      </w:tr>
      <w:tr w:rsidR="00DD2FCB" w:rsidRPr="00EE7D3F" w14:paraId="359E66B9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F6B7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J634345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987F9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infantum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2359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N/54/Peking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EC7C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23884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EEE0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ato,H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1)</w:t>
            </w:r>
          </w:p>
        </w:tc>
      </w:tr>
      <w:tr w:rsidR="00DD2FCB" w:rsidRPr="00EE7D3F" w14:paraId="77E336D5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79B6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J634350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284BC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infantum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AD58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MT/85/BUCK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D41A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alta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B84D3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3432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ato,H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1)</w:t>
            </w:r>
          </w:p>
        </w:tc>
      </w:tr>
      <w:tr w:rsidR="00DD2FCB" w:rsidRPr="00EE7D3F" w14:paraId="02F0F2C9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B79A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J634351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6E863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infantum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E0D4F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FR/80/LEM189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1666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1EA3E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3ECD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ato,H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1)</w:t>
            </w:r>
          </w:p>
        </w:tc>
      </w:tr>
      <w:tr w:rsidR="00DD2FCB" w:rsidRPr="00EE7D3F" w14:paraId="184F135C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EB73F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J634359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8EEDE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donovani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0725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SD/97/LEM3463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E8C0D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uda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FCDE1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9EDA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ato,H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1)</w:t>
            </w:r>
          </w:p>
        </w:tc>
      </w:tr>
      <w:tr w:rsidR="00DD2FCB" w:rsidRPr="00EE7D3F" w14:paraId="7289CD8A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6754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J634367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E223A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donovani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3C11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ET/72/GEBRE1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38E2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09515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3FB3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ato,H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1)</w:t>
            </w:r>
          </w:p>
        </w:tc>
      </w:tr>
      <w:tr w:rsidR="00DD2FCB" w:rsidRPr="00EE7D3F" w14:paraId="57264E5F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F0F6F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J634368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FE92C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donovani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0FA4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SD/93/338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E3F9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uda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AA733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D287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ato,H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1)</w:t>
            </w:r>
          </w:p>
        </w:tc>
      </w:tr>
      <w:tr w:rsidR="00DD2FCB" w:rsidRPr="00EE7D3F" w14:paraId="461455F2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9772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J634369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C77BE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infantum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AA1F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SD/82/GILANI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3864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uda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3F33D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75F0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ato,H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1)</w:t>
            </w:r>
          </w:p>
        </w:tc>
      </w:tr>
      <w:tr w:rsidR="00DD2FCB" w:rsidRPr="00EE7D3F" w14:paraId="431FFF1E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201A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J634376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71EBE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donovani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3312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IN/00/DEVI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1354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5C0A7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CBB0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ato,H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1)</w:t>
            </w:r>
          </w:p>
        </w:tc>
      </w:tr>
      <w:tr w:rsidR="00DD2FCB" w:rsidRPr="00EE7D3F" w14:paraId="62812A9D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AFA3D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DQ182537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ED5EC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braziliensis</w:t>
            </w:r>
            <w:proofErr w:type="spellEnd"/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17775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R/84/LTB300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08A3D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40B9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E94D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Rotureau,B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6)</w:t>
            </w:r>
          </w:p>
        </w:tc>
      </w:tr>
      <w:tr w:rsidR="00DD2FCB" w:rsidRPr="00EE7D3F" w14:paraId="3EB8B35D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CA47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Q182539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D9A54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guyanensis</w:t>
            </w:r>
            <w:proofErr w:type="spellEnd"/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67E7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GF/2003/LBC40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DFE3D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rench Guiana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F125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EBB6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Rotureau,B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6)</w:t>
            </w:r>
          </w:p>
        </w:tc>
      </w:tr>
      <w:tr w:rsidR="00DD2FCB" w:rsidRPr="00EE7D3F" w14:paraId="4903F97A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5D92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U326226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90D0E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tropica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6A20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SU/60/OD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305D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Russia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3E963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D647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Thakur,S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Direct Submission, 2007)</w:t>
            </w:r>
          </w:p>
        </w:tc>
      </w:tr>
      <w:tr w:rsidR="00DD2FCB" w:rsidRPr="00EE7D3F" w14:paraId="776085B9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6ABC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U326227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84E01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infantum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5410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R/74/PP75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B5F2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E90A5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FE13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Thakur,S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Direct Submission, 2007)</w:t>
            </w:r>
          </w:p>
        </w:tc>
      </w:tr>
      <w:tr w:rsidR="00DD2FCB" w:rsidRPr="00EE7D3F" w14:paraId="4E71830F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6FC9F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U326228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647B0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donovani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9024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KE/75/H9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A3C3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591B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474C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Thakur,S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Direct Submission, 2007)</w:t>
            </w:r>
          </w:p>
        </w:tc>
      </w:tr>
      <w:tr w:rsidR="00DD2FCB" w:rsidRPr="00EE7D3F" w14:paraId="5145A1EF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DC53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U326229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2D479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major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E008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IL/67/JERICHO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7C57D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022F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9BC9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Thakur,S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Direct Submission, 2007)</w:t>
            </w:r>
          </w:p>
        </w:tc>
      </w:tr>
      <w:tr w:rsidR="00DD2FCB" w:rsidRPr="00EE7D3F" w14:paraId="693D8828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231ED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U683620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244B7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aethiopica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2DE7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ET/1985/Vasa; LRC-L495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C9D9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5C21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3638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Nasereddin,A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8)</w:t>
            </w:r>
          </w:p>
        </w:tc>
      </w:tr>
      <w:tr w:rsidR="00DD2FCB" w:rsidRPr="00EE7D3F" w14:paraId="55AD3D7F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D522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J460456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48F89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major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342A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EG/06/RTC-64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FD56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9E19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091F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hehata,M.G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9)</w:t>
            </w:r>
          </w:p>
        </w:tc>
      </w:tr>
      <w:tr w:rsidR="00DD2FCB" w:rsidRPr="00EE7D3F" w14:paraId="016A14A6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D1FF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J460459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FC647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tropica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68EB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EG/06/RTC-67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D3B0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D3DE6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C84A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hehata,M.G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09)</w:t>
            </w:r>
          </w:p>
        </w:tc>
      </w:tr>
      <w:tr w:rsidR="00DD2FCB" w:rsidRPr="00EE7D3F" w14:paraId="20D267DC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6E245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398151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35339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indenbergi</w:t>
            </w:r>
            <w:proofErr w:type="spellEnd"/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C951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R/1966/M15733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F5B1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701E9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11F1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hls,K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Unpublished)</w:t>
            </w:r>
          </w:p>
        </w:tc>
      </w:tr>
      <w:tr w:rsidR="00DD2FCB" w:rsidRPr="00EE7D3F" w14:paraId="3140B9E1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726B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398152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5BC89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naiffi</w:t>
            </w:r>
            <w:proofErr w:type="spellEnd"/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E9D2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DAS/BR/1979/M5533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EA7C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8086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Dasypus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 sp.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7930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hls,K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Unpublished)</w:t>
            </w:r>
          </w:p>
        </w:tc>
      </w:tr>
      <w:tr w:rsidR="00DD2FCB" w:rsidRPr="00EE7D3F" w14:paraId="2FC1DD1A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7BF0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398153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79A7F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utingensis</w:t>
            </w:r>
            <w:proofErr w:type="spellEnd"/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EF42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TUB/BR/1977/M4964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8180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E0142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utzomyia </w:t>
            </w: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tuberculata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3167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hls,K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Unpublished)</w:t>
            </w:r>
          </w:p>
        </w:tc>
      </w:tr>
      <w:tr w:rsidR="00DD2FCB" w:rsidRPr="00EE7D3F" w14:paraId="667EC976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BEA5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398154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8DDEB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ainsoni</w:t>
            </w:r>
            <w:proofErr w:type="spellEnd"/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67EED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R/1981/M6426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01BE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BEDB2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AB21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hls,K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Unpublished)</w:t>
            </w:r>
          </w:p>
        </w:tc>
      </w:tr>
      <w:tr w:rsidR="00DD2FCB" w:rsidRPr="00EE7D3F" w14:paraId="7FC86A48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39B0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398328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FD369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hawi</w:t>
            </w:r>
            <w:proofErr w:type="spellEnd"/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E118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CEB/BR/1984/M8408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32C3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49226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Cebus</w:t>
            </w:r>
            <w:proofErr w:type="spellEnd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apella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796FF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hls,K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Unpublished)</w:t>
            </w:r>
          </w:p>
        </w:tc>
      </w:tr>
      <w:tr w:rsidR="00DD2FCB" w:rsidRPr="00EE7D3F" w14:paraId="1874EE5B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24E75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398329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8B38C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guyanensis</w:t>
            </w:r>
            <w:proofErr w:type="spellEnd"/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CE1E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R/1997/249-P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3C8F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1886B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B3EC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hls,K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Unpublished)</w:t>
            </w:r>
          </w:p>
        </w:tc>
      </w:tr>
      <w:tr w:rsidR="00DD2FCB" w:rsidRPr="00EE7D3F" w14:paraId="43C1971B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8CF2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398337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010E9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braziliensis</w:t>
            </w:r>
            <w:proofErr w:type="spellEnd"/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5C39D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PE/2003/LH2920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E395F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BDB75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F119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hls,K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Unpublished)</w:t>
            </w:r>
          </w:p>
        </w:tc>
      </w:tr>
      <w:tr w:rsidR="00DD2FCB" w:rsidRPr="00EE7D3F" w14:paraId="081221E9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EBFD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398338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1D366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proofErr w:type="spellStart"/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braziliensis</w:t>
            </w:r>
            <w:proofErr w:type="spellEnd"/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7D07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R/00/LTB300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61C7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F8934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F66A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hls,K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Unpublished)</w:t>
            </w:r>
          </w:p>
        </w:tc>
      </w:tr>
      <w:tr w:rsidR="00DD2FCB" w:rsidRPr="00EE7D3F" w14:paraId="43043D52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BAA2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398339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C8BF0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peruviana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15F3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PE/1990/HB86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F73F5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0852D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1DCE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hls,K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Unpublished)</w:t>
            </w:r>
          </w:p>
        </w:tc>
      </w:tr>
      <w:tr w:rsidR="00DD2FCB" w:rsidRPr="00EE7D3F" w14:paraId="3FF804F9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13D7F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398344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0E848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donovani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C065F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BR/2007/JFF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D39D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1947A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9C0D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hls,K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Unpublished)</w:t>
            </w:r>
          </w:p>
        </w:tc>
      </w:tr>
      <w:tr w:rsidR="00DD2FCB" w:rsidRPr="00EE7D3F" w14:paraId="7AC114E3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38A8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N677358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5BD6C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donovani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0BF6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SD/2007/S1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BFD8F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uda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B0554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8521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Ogado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easa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Odiwuor,S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0)</w:t>
            </w:r>
          </w:p>
        </w:tc>
      </w:tr>
      <w:tr w:rsidR="00DD2FCB" w:rsidRPr="00EE7D3F" w14:paraId="0B6FD393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B49F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GQ367488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07798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infantum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8E24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N/08/Jiashi-5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D926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5BC94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040B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Wang,J.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0)</w:t>
            </w:r>
          </w:p>
        </w:tc>
      </w:tr>
      <w:tr w:rsidR="00DD2FCB" w:rsidRPr="00EE7D3F" w14:paraId="4BAAEBDA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4642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GQ367489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20289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donovani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7EC4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N/80/801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F531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2FB76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5A58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Wang,J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Unpublished)</w:t>
            </w:r>
          </w:p>
        </w:tc>
      </w:tr>
      <w:tr w:rsidR="00DD2FCB" w:rsidRPr="00EE7D3F" w14:paraId="2C03BBC1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6E78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GQ444144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E18DD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infantum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CADE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IR/04/IPI-UN10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7512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20D48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4462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ahmoudzadeh-Niknam,H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0)</w:t>
            </w:r>
          </w:p>
        </w:tc>
      </w:tr>
      <w:tr w:rsidR="00DD2FCB" w:rsidRPr="00EE7D3F" w14:paraId="74090B77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6AB7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194936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BB6BE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tropica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E3C5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D9A9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China: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Nanhu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 Town, Hami County, Xinjiang Uygur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utonomus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 Regio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16C6E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Eremias</w:t>
            </w:r>
            <w:proofErr w:type="spellEnd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960F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Zhang,J.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DD2FCB" w:rsidRPr="00EE7D3F" w14:paraId="7554840B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9BA9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194937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7C4C4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tropica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4567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6D79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China: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Nanhu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 Town, Hami County, Xinjiang Uygur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utonomus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 Regio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9DF6D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Eremias</w:t>
            </w:r>
            <w:proofErr w:type="spellEnd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D201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Zhang,J.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DD2FCB" w:rsidRPr="00EE7D3F" w14:paraId="3AAE1078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A7F9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194938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DF61D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tropica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76EB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FDE9D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China: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Nanhu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 Town, Hami County, Xinjiang Uygur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utonomus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 Regio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C0F56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Eremias</w:t>
            </w:r>
            <w:proofErr w:type="spellEnd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5626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Zhang,J.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DD2FCB" w:rsidRPr="00EE7D3F" w14:paraId="69679EB1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AA4C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194939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F862A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AAB0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F5CF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China: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Lukchun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 Town, Shanshan County, Xinjiang Uygur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utonomus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 Regio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D74FF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Phrynocephalus</w:t>
            </w:r>
            <w:proofErr w:type="spellEnd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axillaris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E469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Zhang,J.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DD2FCB" w:rsidRPr="00EE7D3F" w14:paraId="5338406D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FEC3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194967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5630D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5D39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3616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China: Dunhuang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ardong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 National Geopark, Gansu Provinc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BCD68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Eremias</w:t>
            </w:r>
            <w:proofErr w:type="spellEnd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402B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Zhang,J.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DD2FCB" w:rsidRPr="00EE7D3F" w14:paraId="2B31EA45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C86A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194968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70544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1F5E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407B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China: Dunhuang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ardong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 National Geopark, Gansu Provinc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90566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Eremias</w:t>
            </w:r>
            <w:proofErr w:type="spellEnd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0CE9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Zhang,J.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DD2FCB" w:rsidRPr="00EE7D3F" w14:paraId="7643581F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51F2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U194969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7E219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999E5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1C49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China: Dunhuang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ardong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 National Geopark, Gansu Provinc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01CB1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Eremias</w:t>
            </w:r>
            <w:proofErr w:type="spellEnd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9767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Zhang,J.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DD2FCB" w:rsidRPr="00EE7D3F" w14:paraId="19DEDB7F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89EB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194970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E8DB4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F127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39A5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China: Dunhuang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ardong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 National Geopark, Gansu Provinc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60B20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Eremias</w:t>
            </w:r>
            <w:proofErr w:type="spellEnd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59195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Zhang,J.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DD2FCB" w:rsidRPr="00EE7D3F" w14:paraId="00386637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74CDD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194971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C76D3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773D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4BEC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China: Dunhuang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ardong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 National Geopark, Gansu Provinc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6A0F2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Eremias</w:t>
            </w:r>
            <w:proofErr w:type="spellEnd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92B8D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Zhang,J.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DD2FCB" w:rsidRPr="00EE7D3F" w14:paraId="62D90730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602F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194972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D1719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BFFF7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789B5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China: Dunhuang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Yardong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 National Geopark, Gansu Provinc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AE2EF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Eremias</w:t>
            </w:r>
            <w:proofErr w:type="spellEnd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vermiculata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0C02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Zhang,J.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DD2FCB" w:rsidRPr="00EE7D3F" w14:paraId="5E1657AB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5A6E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194973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116C0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2C95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3301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China: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Tuokexun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 County, Xinjiang Uygur </w:t>
            </w: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Autonomus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 xml:space="preserve"> Regio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83373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Tenuidactylus</w:t>
            </w:r>
            <w:proofErr w:type="spellEnd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elongatu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AA7D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Zhang,J.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DD2FCB" w:rsidRPr="00EE7D3F" w14:paraId="7EC589AA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E368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680845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EB919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major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FEF0A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SU/73/5ASKH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22F51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Russia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E2AB7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984B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otouhi-Ardakani,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DD2FCB" w:rsidRPr="00EE7D3F" w14:paraId="38FF93EC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F448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680846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3EB8B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major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015E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RHO/IR/75/ER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41F2B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CAAEE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6657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otouhi-Ardakani,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DD2FCB" w:rsidRPr="00EE7D3F" w14:paraId="26E80BAC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A8AB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680853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88159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tropica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6F84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SU/74/K27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F26B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Russia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DF8ED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374E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Fotouhi-Ardakani,R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6)</w:t>
            </w:r>
          </w:p>
        </w:tc>
      </w:tr>
      <w:tr w:rsidR="00DD2FCB" w:rsidRPr="00EE7D3F" w14:paraId="4494392D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5FC06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KU975160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24FE9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L. major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0A6C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HOM/CN/2015/CPOLM-1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A704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1A9F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2F4BF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Chen,Y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Unpublished)</w:t>
            </w:r>
          </w:p>
        </w:tc>
      </w:tr>
      <w:tr w:rsidR="00DD2FCB" w:rsidRPr="00EE7D3F" w14:paraId="75ABA9A0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23B8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LC028235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19AA2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5F95E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C4DB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D17CE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Sergentomyia</w:t>
            </w:r>
            <w:proofErr w:type="spellEnd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minuta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70805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Maia,C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2015)</w:t>
            </w:r>
          </w:p>
        </w:tc>
      </w:tr>
      <w:tr w:rsidR="00DD2FCB" w:rsidRPr="00EE7D3F" w14:paraId="5834E9E0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766D2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LC216359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05E55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FA6C4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D7668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ain: Madrid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45F60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Sergentomyia</w:t>
            </w:r>
            <w:proofErr w:type="spellEnd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minuta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BDFC9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Gonzalez,E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Unpublished)</w:t>
            </w:r>
          </w:p>
        </w:tc>
      </w:tr>
      <w:tr w:rsidR="00DD2FCB" w:rsidRPr="00EE7D3F" w14:paraId="2CB4E8FB" w14:textId="77777777" w:rsidTr="007B32CC">
        <w:trPr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D17A3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LC216360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072DA" w14:textId="77777777" w:rsidR="00F7613E" w:rsidRPr="00EE7D3F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>Sauroleishmania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EE7D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2D63C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1944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Spain: Madrid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13252" w14:textId="77777777" w:rsidR="00F7613E" w:rsidRPr="002F5D83" w:rsidRDefault="00F7613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Sergentomyia</w:t>
            </w:r>
            <w:proofErr w:type="spellEnd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F5D83">
              <w:rPr>
                <w:rFonts w:ascii="Times New Roman" w:hAnsi="Times New Roman" w:cs="Times New Roman"/>
                <w:i/>
                <w:sz w:val="16"/>
                <w:szCs w:val="16"/>
              </w:rPr>
              <w:t>minuta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429D0" w14:textId="77777777" w:rsidR="00F7613E" w:rsidRPr="00EE7D3F" w:rsidRDefault="00F761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Gonzalez,E</w:t>
            </w:r>
            <w:proofErr w:type="spellEnd"/>
            <w:r w:rsidRPr="00EE7D3F">
              <w:rPr>
                <w:rFonts w:ascii="Times New Roman" w:hAnsi="Times New Roman" w:cs="Times New Roman"/>
                <w:sz w:val="16"/>
                <w:szCs w:val="16"/>
              </w:rPr>
              <w:t>. (Unpublished)</w:t>
            </w:r>
          </w:p>
        </w:tc>
      </w:tr>
    </w:tbl>
    <w:p w14:paraId="592BE60E" w14:textId="77777777" w:rsidR="00F7613E" w:rsidRPr="00EE7D3F" w:rsidRDefault="00F7613E" w:rsidP="00F7613E">
      <w:pPr>
        <w:rPr>
          <w:rFonts w:ascii="Times New Roman" w:hAnsi="Times New Roman" w:cs="Times New Roman"/>
        </w:rPr>
      </w:pPr>
    </w:p>
    <w:sectPr w:rsidR="00F7613E" w:rsidRPr="00EE7D3F" w:rsidSect="00EE7D3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9C4E00" w14:textId="77777777" w:rsidR="000E083A" w:rsidRDefault="000E083A" w:rsidP="001B3936">
      <w:r>
        <w:separator/>
      </w:r>
    </w:p>
  </w:endnote>
  <w:endnote w:type="continuationSeparator" w:id="0">
    <w:p w14:paraId="28F1BC81" w14:textId="77777777" w:rsidR="000E083A" w:rsidRDefault="000E083A" w:rsidP="001B3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E18500" w14:textId="77777777" w:rsidR="000E083A" w:rsidRDefault="000E083A" w:rsidP="001B3936">
      <w:r>
        <w:separator/>
      </w:r>
    </w:p>
  </w:footnote>
  <w:footnote w:type="continuationSeparator" w:id="0">
    <w:p w14:paraId="70162052" w14:textId="77777777" w:rsidR="000E083A" w:rsidRDefault="000E083A" w:rsidP="001B39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O2NDYwMTE3NDAxtjBX0lEKTi0uzszPAykwqwUAmW+0gCwAAAA="/>
  </w:docVars>
  <w:rsids>
    <w:rsidRoot w:val="00FF3807"/>
    <w:rsid w:val="000850F1"/>
    <w:rsid w:val="000B47F8"/>
    <w:rsid w:val="000D4BF1"/>
    <w:rsid w:val="000E083A"/>
    <w:rsid w:val="000E2239"/>
    <w:rsid w:val="000E2975"/>
    <w:rsid w:val="000E3E1E"/>
    <w:rsid w:val="00116A6B"/>
    <w:rsid w:val="00150B06"/>
    <w:rsid w:val="00180F79"/>
    <w:rsid w:val="001B3936"/>
    <w:rsid w:val="001D5A84"/>
    <w:rsid w:val="001F3CA0"/>
    <w:rsid w:val="00232261"/>
    <w:rsid w:val="002401AD"/>
    <w:rsid w:val="002724F3"/>
    <w:rsid w:val="002F5D83"/>
    <w:rsid w:val="00321575"/>
    <w:rsid w:val="0036081C"/>
    <w:rsid w:val="004A54AB"/>
    <w:rsid w:val="0051551D"/>
    <w:rsid w:val="00545EAF"/>
    <w:rsid w:val="00574958"/>
    <w:rsid w:val="005979A4"/>
    <w:rsid w:val="005A53A8"/>
    <w:rsid w:val="00621487"/>
    <w:rsid w:val="00682700"/>
    <w:rsid w:val="007A0290"/>
    <w:rsid w:val="007B32CC"/>
    <w:rsid w:val="007E632C"/>
    <w:rsid w:val="00840C00"/>
    <w:rsid w:val="00850679"/>
    <w:rsid w:val="00865ACC"/>
    <w:rsid w:val="008730AC"/>
    <w:rsid w:val="00897044"/>
    <w:rsid w:val="008C2D13"/>
    <w:rsid w:val="008D562B"/>
    <w:rsid w:val="008F4F03"/>
    <w:rsid w:val="00904928"/>
    <w:rsid w:val="009748B9"/>
    <w:rsid w:val="009B3D25"/>
    <w:rsid w:val="009D77BE"/>
    <w:rsid w:val="00BB7639"/>
    <w:rsid w:val="00C02186"/>
    <w:rsid w:val="00C35191"/>
    <w:rsid w:val="00C77C94"/>
    <w:rsid w:val="00CB0DEB"/>
    <w:rsid w:val="00CC77A2"/>
    <w:rsid w:val="00D10790"/>
    <w:rsid w:val="00D41660"/>
    <w:rsid w:val="00DD2FCB"/>
    <w:rsid w:val="00E4386E"/>
    <w:rsid w:val="00E97972"/>
    <w:rsid w:val="00EE7D3F"/>
    <w:rsid w:val="00F53E3F"/>
    <w:rsid w:val="00F753F2"/>
    <w:rsid w:val="00F7613E"/>
    <w:rsid w:val="00FC7CB9"/>
    <w:rsid w:val="00FE1498"/>
    <w:rsid w:val="00FF3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3B46D7"/>
  <w15:chartTrackingRefBased/>
  <w15:docId w15:val="{7A73635B-569B-4B8D-8FCC-1D102481E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79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0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B39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393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39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393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2148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214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5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068</Words>
  <Characters>11789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anna</dc:creator>
  <cp:keywords/>
  <dc:description/>
  <cp:lastModifiedBy>Hanna Chen</cp:lastModifiedBy>
  <cp:revision>2</cp:revision>
  <dcterms:created xsi:type="dcterms:W3CDTF">2019-04-17T04:16:00Z</dcterms:created>
  <dcterms:modified xsi:type="dcterms:W3CDTF">2019-04-17T04:16:00Z</dcterms:modified>
</cp:coreProperties>
</file>